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494292" w14:textId="4C8F0B56" w:rsidR="00864BEC" w:rsidRPr="00E546ED" w:rsidRDefault="00F85220" w:rsidP="006E4646">
      <w:pPr>
        <w:spacing w:after="0" w:line="240" w:lineRule="auto"/>
        <w:rPr>
          <w:rFonts w:ascii="Arial" w:hAnsi="Arial" w:cs="Arial"/>
        </w:rPr>
      </w:pPr>
      <w:r w:rsidRPr="00E546ED">
        <w:rPr>
          <w:rFonts w:ascii="Arial" w:hAnsi="Arial" w:cs="Arial"/>
          <w:b/>
          <w:bCs/>
        </w:rPr>
        <w:t>Title</w:t>
      </w:r>
      <w:r w:rsidR="003A33DB" w:rsidRPr="00E546ED">
        <w:rPr>
          <w:rFonts w:ascii="Arial" w:hAnsi="Arial" w:cs="Arial"/>
          <w:b/>
          <w:bCs/>
        </w:rPr>
        <w:t xml:space="preserve">: </w:t>
      </w:r>
      <w:r w:rsidR="00502AAF" w:rsidRPr="00502AAF">
        <w:rPr>
          <w:rFonts w:ascii="Arial" w:hAnsi="Arial" w:cs="Arial"/>
          <w:lang w:val="en-GB"/>
        </w:rPr>
        <w:t>Rethinking Alzheimer’s: Novel miRNAs Illuminate a Disease Beyond the Brain</w:t>
      </w:r>
      <w:r w:rsidR="00161DF3" w:rsidRPr="00E546ED">
        <w:rPr>
          <w:rFonts w:ascii="Arial" w:hAnsi="Arial" w:cs="Arial"/>
        </w:rPr>
        <w:t>.</w:t>
      </w:r>
      <w:r w:rsidR="0028327D" w:rsidRPr="00E546ED">
        <w:rPr>
          <w:rFonts w:ascii="Arial" w:hAnsi="Arial" w:cs="Arial"/>
        </w:rPr>
        <w:t xml:space="preserve"> </w:t>
      </w:r>
    </w:p>
    <w:p w14:paraId="7E2D0635" w14:textId="77777777" w:rsidR="00F85220" w:rsidRPr="00E546ED" w:rsidRDefault="00F85220" w:rsidP="006E4646">
      <w:pPr>
        <w:spacing w:after="0" w:line="240" w:lineRule="auto"/>
        <w:rPr>
          <w:rFonts w:ascii="Arial" w:hAnsi="Arial" w:cs="Arial"/>
        </w:rPr>
      </w:pPr>
    </w:p>
    <w:p w14:paraId="7F9EFCE9" w14:textId="7EB26EC4" w:rsidR="00D85DE9" w:rsidRPr="00E546ED" w:rsidRDefault="0019296A" w:rsidP="006E4646">
      <w:pPr>
        <w:spacing w:after="0" w:line="240" w:lineRule="auto"/>
        <w:rPr>
          <w:rFonts w:ascii="Arial" w:hAnsi="Arial" w:cs="Arial"/>
        </w:rPr>
      </w:pPr>
      <w:r w:rsidRPr="00E546ED">
        <w:rPr>
          <w:rFonts w:ascii="Arial" w:hAnsi="Arial" w:cs="Arial"/>
        </w:rPr>
        <w:t>Novotný JS</w:t>
      </w:r>
      <w:r w:rsidR="00E96A8C" w:rsidRPr="00E546ED">
        <w:rPr>
          <w:rFonts w:ascii="Arial" w:hAnsi="Arial" w:cs="Arial"/>
          <w:vertAlign w:val="superscript"/>
        </w:rPr>
        <w:t>1</w:t>
      </w:r>
      <w:r w:rsidR="00BD7084">
        <w:rPr>
          <w:rFonts w:ascii="Arial" w:hAnsi="Arial" w:cs="Arial"/>
          <w:vertAlign w:val="superscript"/>
        </w:rPr>
        <w:t>,2</w:t>
      </w:r>
      <w:r w:rsidR="00723CE7" w:rsidRPr="00E546ED">
        <w:rPr>
          <w:rFonts w:ascii="Arial" w:hAnsi="Arial" w:cs="Arial"/>
          <w:vertAlign w:val="superscript"/>
        </w:rPr>
        <w:t>†</w:t>
      </w:r>
      <w:r w:rsidRPr="00E546ED">
        <w:rPr>
          <w:rFonts w:ascii="Arial" w:hAnsi="Arial" w:cs="Arial"/>
        </w:rPr>
        <w:t>, Čarná M</w:t>
      </w:r>
      <w:r w:rsidR="00E96A8C" w:rsidRPr="00E546ED">
        <w:rPr>
          <w:rFonts w:ascii="Arial" w:hAnsi="Arial" w:cs="Arial"/>
          <w:vertAlign w:val="superscript"/>
        </w:rPr>
        <w:t>1</w:t>
      </w:r>
      <w:r w:rsidR="00723CE7" w:rsidRPr="00E546ED">
        <w:rPr>
          <w:rFonts w:ascii="Arial" w:hAnsi="Arial" w:cs="Arial"/>
          <w:vertAlign w:val="superscript"/>
        </w:rPr>
        <w:t>†</w:t>
      </w:r>
      <w:r w:rsidR="005267FB" w:rsidRPr="00E546ED">
        <w:rPr>
          <w:rFonts w:ascii="Arial" w:hAnsi="Arial" w:cs="Arial"/>
        </w:rPr>
        <w:t>,</w:t>
      </w:r>
      <w:r w:rsidR="00DA4644" w:rsidRPr="00E546ED">
        <w:rPr>
          <w:rFonts w:ascii="Arial" w:hAnsi="Arial" w:cs="Arial"/>
        </w:rPr>
        <w:t xml:space="preserve"> Dammer</w:t>
      </w:r>
      <w:r w:rsidR="00261FC2" w:rsidRPr="00E546ED">
        <w:rPr>
          <w:rFonts w:ascii="Arial" w:hAnsi="Arial" w:cs="Arial"/>
        </w:rPr>
        <w:t xml:space="preserve"> EB</w:t>
      </w:r>
      <w:r w:rsidR="00BD7084">
        <w:rPr>
          <w:rFonts w:ascii="Arial" w:hAnsi="Arial" w:cs="Arial"/>
          <w:vertAlign w:val="superscript"/>
        </w:rPr>
        <w:t>3</w:t>
      </w:r>
      <w:r w:rsidR="007B2BE8" w:rsidRPr="00E546ED">
        <w:rPr>
          <w:rFonts w:ascii="Arial" w:hAnsi="Arial" w:cs="Arial"/>
        </w:rPr>
        <w:t xml:space="preserve">, </w:t>
      </w:r>
      <w:r w:rsidR="00DA4644" w:rsidRPr="00E546ED">
        <w:rPr>
          <w:rFonts w:ascii="Arial" w:hAnsi="Arial" w:cs="Arial"/>
        </w:rPr>
        <w:t>Mao</w:t>
      </w:r>
      <w:r w:rsidR="00261FC2" w:rsidRPr="00E546ED">
        <w:rPr>
          <w:rFonts w:ascii="Arial" w:hAnsi="Arial" w:cs="Arial"/>
        </w:rPr>
        <w:t xml:space="preserve"> Z</w:t>
      </w:r>
      <w:r w:rsidR="00BD7084">
        <w:rPr>
          <w:rFonts w:ascii="Arial" w:hAnsi="Arial" w:cs="Arial"/>
          <w:vertAlign w:val="superscript"/>
        </w:rPr>
        <w:t>3</w:t>
      </w:r>
      <w:r w:rsidR="00DA4644" w:rsidRPr="00E546ED">
        <w:rPr>
          <w:rFonts w:ascii="Arial" w:hAnsi="Arial" w:cs="Arial"/>
        </w:rPr>
        <w:t xml:space="preserve">, </w:t>
      </w:r>
      <w:r w:rsidRPr="00E546ED">
        <w:rPr>
          <w:rFonts w:ascii="Arial" w:hAnsi="Arial" w:cs="Arial"/>
        </w:rPr>
        <w:t>Stokin GB</w:t>
      </w:r>
      <w:r w:rsidR="00E96A8C" w:rsidRPr="00E546ED">
        <w:rPr>
          <w:rFonts w:ascii="Arial" w:hAnsi="Arial" w:cs="Arial"/>
          <w:vertAlign w:val="superscript"/>
        </w:rPr>
        <w:t>1</w:t>
      </w:r>
      <w:r w:rsidR="00B45584" w:rsidRPr="00E546ED">
        <w:rPr>
          <w:rFonts w:ascii="Arial" w:hAnsi="Arial" w:cs="Arial"/>
          <w:vertAlign w:val="superscript"/>
        </w:rPr>
        <w:t>,</w:t>
      </w:r>
      <w:r w:rsidR="00BD7084">
        <w:rPr>
          <w:rFonts w:ascii="Arial" w:hAnsi="Arial" w:cs="Arial"/>
          <w:vertAlign w:val="superscript"/>
        </w:rPr>
        <w:t>4</w:t>
      </w:r>
      <w:r w:rsidR="00F70CB2">
        <w:rPr>
          <w:rFonts w:ascii="Arial" w:hAnsi="Arial" w:cs="Arial"/>
          <w:vertAlign w:val="superscript"/>
        </w:rPr>
        <w:t xml:space="preserve"> </w:t>
      </w:r>
    </w:p>
    <w:p w14:paraId="5BCCE6C7" w14:textId="2BCE7BFF" w:rsidR="0019296A" w:rsidRPr="00E546ED" w:rsidRDefault="000F09D2" w:rsidP="006E4646">
      <w:pPr>
        <w:spacing w:after="0" w:line="240" w:lineRule="auto"/>
        <w:rPr>
          <w:rFonts w:ascii="Arial" w:hAnsi="Arial" w:cs="Arial"/>
        </w:rPr>
      </w:pPr>
      <w:r w:rsidRPr="00E546ED">
        <w:rPr>
          <w:rFonts w:ascii="Arial" w:hAnsi="Arial" w:cs="Arial"/>
        </w:rPr>
        <w:t xml:space="preserve"> </w:t>
      </w:r>
    </w:p>
    <w:p w14:paraId="02E953ED" w14:textId="4FC14A40" w:rsidR="00A02440" w:rsidRDefault="00E96A8C" w:rsidP="006E4646">
      <w:pPr>
        <w:spacing w:after="0" w:line="240" w:lineRule="auto"/>
        <w:rPr>
          <w:rFonts w:ascii="Arial" w:hAnsi="Arial" w:cs="Arial"/>
        </w:rPr>
      </w:pPr>
      <w:r w:rsidRPr="00E546ED">
        <w:rPr>
          <w:rFonts w:ascii="Arial" w:hAnsi="Arial" w:cs="Arial"/>
          <w:vertAlign w:val="superscript"/>
        </w:rPr>
        <w:t>1</w:t>
      </w:r>
      <w:r w:rsidR="00A02440" w:rsidRPr="00E546ED">
        <w:rPr>
          <w:rFonts w:ascii="Arial" w:hAnsi="Arial" w:cs="Arial"/>
        </w:rPr>
        <w:t xml:space="preserve">Institute of Molecular and Translational Medicine, Faculty of Medicine and Dentistry, Palacký University Olomouc, </w:t>
      </w:r>
      <w:r w:rsidR="00750736" w:rsidRPr="00E546ED">
        <w:rPr>
          <w:rFonts w:ascii="Arial" w:hAnsi="Arial" w:cs="Arial"/>
        </w:rPr>
        <w:t xml:space="preserve">Olomouc, </w:t>
      </w:r>
      <w:r w:rsidR="00A02440" w:rsidRPr="00E546ED">
        <w:rPr>
          <w:rFonts w:ascii="Arial" w:hAnsi="Arial" w:cs="Arial"/>
        </w:rPr>
        <w:t>Czech Republic</w:t>
      </w:r>
    </w:p>
    <w:p w14:paraId="454A67D8" w14:textId="4C329F80" w:rsidR="00BD7084" w:rsidRPr="00E546ED" w:rsidRDefault="00BD7084" w:rsidP="006E464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color w:val="222222"/>
          <w:shd w:val="clear" w:color="auto" w:fill="FFFFFF"/>
        </w:rPr>
        <w:t>Department of Psychology and Abnormal P</w:t>
      </w:r>
      <w:r>
        <w:rPr>
          <w:rFonts w:ascii="Arial" w:hAnsi="Arial" w:cs="Arial"/>
          <w:color w:val="222222"/>
          <w:shd w:val="clear" w:color="auto" w:fill="FFFFFF"/>
        </w:rPr>
        <w:t xml:space="preserve">sychology, Faculty of Education, </w:t>
      </w:r>
      <w:r>
        <w:rPr>
          <w:rFonts w:ascii="Arial" w:hAnsi="Arial" w:cs="Arial"/>
          <w:color w:val="222222"/>
          <w:shd w:val="clear" w:color="auto" w:fill="FFFFFF"/>
        </w:rPr>
        <w:t>Palacký University Olomouc, Czech Republic</w:t>
      </w:r>
    </w:p>
    <w:p w14:paraId="522CD8B9" w14:textId="22A2B358" w:rsidR="00B12AFE" w:rsidRPr="00E546ED" w:rsidRDefault="00BD7084" w:rsidP="006E464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="00B12AFE" w:rsidRPr="00E546ED">
        <w:rPr>
          <w:rFonts w:ascii="Arial" w:hAnsi="Arial" w:cs="Arial"/>
        </w:rPr>
        <w:t>Department of Pharmacology and Chemical Biology and Biochemistry, Emory University School of Medicine, Atlanta, USA</w:t>
      </w:r>
    </w:p>
    <w:p w14:paraId="26A52C84" w14:textId="040B92B4" w:rsidR="00B45584" w:rsidRPr="00E546ED" w:rsidRDefault="00BD7084" w:rsidP="006E464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="00B45584" w:rsidRPr="00E546ED">
        <w:rPr>
          <w:rFonts w:ascii="Arial" w:hAnsi="Arial" w:cs="Arial"/>
        </w:rPr>
        <w:t xml:space="preserve">Department of Neurology, </w:t>
      </w:r>
      <w:r w:rsidR="00BE2952" w:rsidRPr="00E546ED">
        <w:rPr>
          <w:rFonts w:ascii="Arial" w:hAnsi="Arial" w:cs="Arial"/>
        </w:rPr>
        <w:t xml:space="preserve">Gloucestershire Royal Hospital, </w:t>
      </w:r>
      <w:r w:rsidR="00B45584" w:rsidRPr="00E546ED">
        <w:rPr>
          <w:rFonts w:ascii="Arial" w:hAnsi="Arial" w:cs="Arial"/>
        </w:rPr>
        <w:t xml:space="preserve">Gloucestershire Hospitals NHS Foundation Trust, </w:t>
      </w:r>
      <w:r w:rsidR="00BE2952" w:rsidRPr="00E546ED">
        <w:rPr>
          <w:rFonts w:ascii="Arial" w:hAnsi="Arial" w:cs="Arial"/>
        </w:rPr>
        <w:t xml:space="preserve">Gloucester, </w:t>
      </w:r>
      <w:r w:rsidR="00B45584" w:rsidRPr="00E546ED">
        <w:rPr>
          <w:rFonts w:ascii="Arial" w:hAnsi="Arial" w:cs="Arial"/>
        </w:rPr>
        <w:t>UK</w:t>
      </w:r>
    </w:p>
    <w:p w14:paraId="311DD142" w14:textId="0AC852F5" w:rsidR="00723CE7" w:rsidRPr="00E546ED" w:rsidRDefault="00723CE7" w:rsidP="006E4646">
      <w:pPr>
        <w:spacing w:after="0" w:line="240" w:lineRule="auto"/>
        <w:rPr>
          <w:rFonts w:ascii="Arial" w:hAnsi="Arial" w:cs="Arial"/>
        </w:rPr>
      </w:pPr>
      <w:r w:rsidRPr="00E546ED">
        <w:rPr>
          <w:rFonts w:ascii="Arial" w:hAnsi="Arial" w:cs="Arial"/>
          <w:vertAlign w:val="superscript"/>
        </w:rPr>
        <w:t>†</w:t>
      </w:r>
      <w:r w:rsidRPr="00E546ED">
        <w:rPr>
          <w:rFonts w:ascii="Arial" w:hAnsi="Arial" w:cs="Arial"/>
        </w:rPr>
        <w:t>These authors contributed equally to this work.</w:t>
      </w:r>
    </w:p>
    <w:p w14:paraId="4C8496A3" w14:textId="77777777" w:rsidR="00B45584" w:rsidRPr="00E546ED" w:rsidRDefault="00B45584" w:rsidP="006E4646">
      <w:pPr>
        <w:spacing w:after="0" w:line="240" w:lineRule="auto"/>
        <w:rPr>
          <w:rFonts w:ascii="Arial" w:hAnsi="Arial" w:cs="Arial"/>
        </w:rPr>
      </w:pPr>
    </w:p>
    <w:p w14:paraId="0CFF94AB" w14:textId="77777777" w:rsidR="003A33DB" w:rsidRPr="00E546ED" w:rsidRDefault="003A33DB" w:rsidP="006E4646">
      <w:pPr>
        <w:spacing w:after="0" w:line="240" w:lineRule="auto"/>
        <w:rPr>
          <w:rFonts w:ascii="Arial" w:hAnsi="Arial" w:cs="Arial"/>
          <w:b/>
          <w:bCs/>
        </w:rPr>
      </w:pPr>
      <w:r w:rsidRPr="00E546ED">
        <w:rPr>
          <w:rFonts w:ascii="Arial" w:hAnsi="Arial" w:cs="Arial"/>
          <w:b/>
          <w:bCs/>
        </w:rPr>
        <w:t>Corresponding author:</w:t>
      </w:r>
    </w:p>
    <w:p w14:paraId="43F72DB3" w14:textId="77777777" w:rsidR="003A33DB" w:rsidRPr="00E546ED" w:rsidRDefault="003A33DB" w:rsidP="006E4646">
      <w:pPr>
        <w:spacing w:after="0" w:line="240" w:lineRule="auto"/>
        <w:rPr>
          <w:rFonts w:ascii="Arial" w:hAnsi="Arial" w:cs="Arial"/>
        </w:rPr>
      </w:pPr>
      <w:r w:rsidRPr="00E546ED">
        <w:rPr>
          <w:rFonts w:ascii="Arial" w:hAnsi="Arial" w:cs="Arial"/>
        </w:rPr>
        <w:t xml:space="preserve">Gorazd B. Stokin, email: </w:t>
      </w:r>
      <w:hyperlink r:id="rId8" w:history="1">
        <w:r w:rsidRPr="00E546ED">
          <w:rPr>
            <w:rStyle w:val="Hyperlink"/>
            <w:rFonts w:ascii="Arial" w:hAnsi="Arial" w:cs="Arial"/>
          </w:rPr>
          <w:t>gbstokin@alumni.ucsd.edu</w:t>
        </w:r>
      </w:hyperlink>
      <w:r w:rsidRPr="00E546ED">
        <w:rPr>
          <w:rFonts w:ascii="Arial" w:hAnsi="Arial" w:cs="Arial"/>
        </w:rPr>
        <w:t>, Institute of Molecular and Translational Medicine, Faculty of Medicine and Dentistry, Palacký University Olomouc, Hněvotínská 1333/5, 779 00 Olomouc, Czech Republic</w:t>
      </w:r>
    </w:p>
    <w:p w14:paraId="6FD67D83" w14:textId="58998F8D" w:rsidR="00FB14A5" w:rsidRDefault="00FB14A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F1B09FA" w14:textId="77777777" w:rsidR="00FB14A5" w:rsidRDefault="00FB14A5" w:rsidP="00FB14A5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Extended Data </w:t>
      </w:r>
      <w:r w:rsidRPr="00E546ED">
        <w:rPr>
          <w:rFonts w:ascii="Arial" w:hAnsi="Arial" w:cs="Arial"/>
          <w:b/>
          <w:bCs/>
        </w:rPr>
        <w:t>Figure legends</w:t>
      </w:r>
    </w:p>
    <w:p w14:paraId="1B5A7704" w14:textId="77777777" w:rsidR="00FB14A5" w:rsidRDefault="00FB14A5" w:rsidP="00FB14A5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8949AF5" w14:textId="77777777" w:rsidR="00FB14A5" w:rsidRPr="00E546ED" w:rsidRDefault="00FB14A5" w:rsidP="00FB14A5">
      <w:pPr>
        <w:spacing w:after="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tended Data</w:t>
      </w:r>
      <w:r w:rsidRPr="00E546ED">
        <w:rPr>
          <w:rFonts w:ascii="Arial" w:hAnsi="Arial" w:cs="Arial"/>
          <w:b/>
          <w:bCs/>
        </w:rPr>
        <w:t xml:space="preserve"> Figure 1 - Systematic search of the database to identify circulating miRNAs for the meta-analyses.</w:t>
      </w:r>
    </w:p>
    <w:p w14:paraId="7809A648" w14:textId="77777777" w:rsidR="00FB14A5" w:rsidRPr="00E546ED" w:rsidRDefault="00FB14A5" w:rsidP="00FB14A5">
      <w:pPr>
        <w:spacing w:after="0" w:line="240" w:lineRule="auto"/>
        <w:jc w:val="both"/>
        <w:rPr>
          <w:rFonts w:ascii="Arial" w:hAnsi="Arial" w:cs="Arial"/>
        </w:rPr>
      </w:pPr>
      <w:r w:rsidRPr="00E546ED">
        <w:rPr>
          <w:rFonts w:ascii="Arial" w:hAnsi="Arial" w:cs="Arial"/>
        </w:rPr>
        <w:t>Flowchart of the selection process for the studies of plasma, serum and blood miRNAs changed in AD patients compared with healthy subjects to be included in the analysis.</w:t>
      </w:r>
    </w:p>
    <w:p w14:paraId="253D0CF9" w14:textId="77777777" w:rsidR="00FB14A5" w:rsidRPr="00E546ED" w:rsidRDefault="00FB14A5" w:rsidP="00FB14A5">
      <w:pPr>
        <w:spacing w:after="0" w:line="240" w:lineRule="auto"/>
        <w:rPr>
          <w:rFonts w:ascii="Arial" w:hAnsi="Arial" w:cs="Arial"/>
        </w:rPr>
      </w:pPr>
    </w:p>
    <w:p w14:paraId="322766D4" w14:textId="77777777" w:rsidR="00FB14A5" w:rsidRPr="00E546ED" w:rsidRDefault="00FB14A5" w:rsidP="00FB14A5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tended Data</w:t>
      </w:r>
      <w:r w:rsidRPr="00E546ED">
        <w:rPr>
          <w:rFonts w:ascii="Arial" w:hAnsi="Arial" w:cs="Arial"/>
          <w:b/>
          <w:bCs/>
        </w:rPr>
        <w:t xml:space="preserve"> Figure 2</w:t>
      </w:r>
      <w:r w:rsidRPr="00E546ED">
        <w:rPr>
          <w:rFonts w:ascii="Arial" w:hAnsi="Arial" w:cs="Arial"/>
        </w:rPr>
        <w:t xml:space="preserve"> </w:t>
      </w:r>
      <w:r w:rsidRPr="00E546ED">
        <w:rPr>
          <w:rFonts w:ascii="Arial" w:hAnsi="Arial" w:cs="Arial"/>
          <w:b/>
          <w:bCs/>
        </w:rPr>
        <w:t>- Newcastle-Ottawa Scale-based analysis.</w:t>
      </w:r>
    </w:p>
    <w:p w14:paraId="2CA09999" w14:textId="77777777" w:rsidR="00FB14A5" w:rsidRPr="00E546ED" w:rsidRDefault="00FB14A5" w:rsidP="00FB14A5">
      <w:pPr>
        <w:spacing w:after="0" w:line="240" w:lineRule="auto"/>
        <w:rPr>
          <w:rFonts w:ascii="Arial" w:hAnsi="Arial" w:cs="Arial"/>
        </w:rPr>
      </w:pPr>
      <w:r w:rsidRPr="00E546ED">
        <w:rPr>
          <w:rFonts w:ascii="Arial" w:hAnsi="Arial" w:cs="Arial"/>
        </w:rPr>
        <w:t xml:space="preserve">Newcastle-Ottawa Scale-based analysis of the quality of included studies. </w:t>
      </w:r>
    </w:p>
    <w:p w14:paraId="28316078" w14:textId="77777777" w:rsidR="00FB14A5" w:rsidRPr="00E546ED" w:rsidRDefault="00FB14A5" w:rsidP="00FB14A5">
      <w:pPr>
        <w:spacing w:after="0" w:line="240" w:lineRule="auto"/>
        <w:rPr>
          <w:rFonts w:ascii="Arial" w:hAnsi="Arial" w:cs="Arial"/>
        </w:rPr>
      </w:pPr>
    </w:p>
    <w:p w14:paraId="094EA5ED" w14:textId="77777777" w:rsidR="00FB14A5" w:rsidRPr="00E546ED" w:rsidRDefault="00FB14A5" w:rsidP="00FB14A5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tended Data</w:t>
      </w:r>
      <w:r w:rsidRPr="00E546ED">
        <w:rPr>
          <w:rFonts w:ascii="Arial" w:hAnsi="Arial" w:cs="Arial"/>
          <w:b/>
          <w:bCs/>
        </w:rPr>
        <w:t xml:space="preserve"> Figure 3 - Barplot showing the rate of vote agreement.</w:t>
      </w:r>
    </w:p>
    <w:p w14:paraId="29402FC5" w14:textId="77777777" w:rsidR="00FB14A5" w:rsidRPr="00E546ED" w:rsidRDefault="00FB14A5" w:rsidP="00FB14A5">
      <w:pPr>
        <w:spacing w:after="0" w:line="240" w:lineRule="auto"/>
        <w:rPr>
          <w:rFonts w:ascii="Arial" w:hAnsi="Arial" w:cs="Arial"/>
        </w:rPr>
      </w:pPr>
      <w:r w:rsidRPr="00E546ED">
        <w:rPr>
          <w:rFonts w:ascii="Arial" w:hAnsi="Arial" w:cs="Arial"/>
        </w:rPr>
        <w:t xml:space="preserve">Stability of the deregulation trend of 194 AD-related miRNAs across studies included in the meta-analysis. </w:t>
      </w:r>
    </w:p>
    <w:p w14:paraId="1E7554A9" w14:textId="77777777" w:rsidR="00FB14A5" w:rsidRPr="00E546ED" w:rsidRDefault="00FB14A5" w:rsidP="00FB14A5">
      <w:pPr>
        <w:spacing w:after="0" w:line="240" w:lineRule="auto"/>
        <w:rPr>
          <w:rFonts w:ascii="Arial" w:hAnsi="Arial" w:cs="Arial"/>
        </w:rPr>
      </w:pPr>
    </w:p>
    <w:p w14:paraId="163DA4CC" w14:textId="77777777" w:rsidR="00FB14A5" w:rsidRPr="00E546ED" w:rsidRDefault="00FB14A5" w:rsidP="00FB14A5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tended Data</w:t>
      </w:r>
      <w:r w:rsidRPr="00E546ED">
        <w:rPr>
          <w:rFonts w:ascii="Arial" w:hAnsi="Arial" w:cs="Arial"/>
          <w:b/>
          <w:bCs/>
        </w:rPr>
        <w:t xml:space="preserve"> Figure 4 - Qualitative compound trend plot for 194 miRNAs with significant compound P-value and significant pseudo-T-score. </w:t>
      </w:r>
    </w:p>
    <w:p w14:paraId="55E7F1F0" w14:textId="77777777" w:rsidR="00FB14A5" w:rsidRPr="00E546ED" w:rsidRDefault="00FB14A5" w:rsidP="00FB14A5">
      <w:pPr>
        <w:spacing w:after="0" w:line="240" w:lineRule="auto"/>
        <w:rPr>
          <w:rFonts w:ascii="Arial" w:hAnsi="Arial" w:cs="Arial"/>
        </w:rPr>
      </w:pPr>
      <w:r w:rsidRPr="00E546ED">
        <w:rPr>
          <w:rFonts w:ascii="Arial" w:hAnsi="Arial" w:cs="Arial"/>
        </w:rPr>
        <w:t xml:space="preserve">Colored barplot shows number of studies in which miRNAs were up- and down-regulated. </w:t>
      </w:r>
    </w:p>
    <w:p w14:paraId="3E395722" w14:textId="77777777" w:rsidR="00FB14A5" w:rsidRPr="00E546ED" w:rsidRDefault="00FB14A5" w:rsidP="00FB14A5">
      <w:pPr>
        <w:spacing w:after="0" w:line="240" w:lineRule="auto"/>
        <w:rPr>
          <w:rFonts w:ascii="Arial" w:hAnsi="Arial" w:cs="Arial"/>
        </w:rPr>
      </w:pPr>
    </w:p>
    <w:p w14:paraId="38D0901D" w14:textId="77777777" w:rsidR="00FB14A5" w:rsidRPr="00E546ED" w:rsidRDefault="00FB14A5" w:rsidP="00FB14A5">
      <w:pPr>
        <w:spacing w:after="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tended Data</w:t>
      </w:r>
      <w:r w:rsidRPr="00E546E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Figure </w:t>
      </w:r>
      <w:r w:rsidRPr="00E546ED">
        <w:rPr>
          <w:rFonts w:ascii="Arial" w:hAnsi="Arial" w:cs="Arial"/>
          <w:b/>
          <w:bCs/>
        </w:rPr>
        <w:t>5 – Meta-analysis based biological pathways changed in AD.</w:t>
      </w:r>
    </w:p>
    <w:p w14:paraId="34357D6E" w14:textId="77777777" w:rsidR="00FB14A5" w:rsidRPr="00E546ED" w:rsidRDefault="00FB14A5" w:rsidP="00FB14A5">
      <w:pPr>
        <w:spacing w:after="0" w:line="240" w:lineRule="auto"/>
        <w:jc w:val="both"/>
        <w:rPr>
          <w:rFonts w:ascii="Arial" w:hAnsi="Arial" w:cs="Arial"/>
        </w:rPr>
      </w:pPr>
      <w:r w:rsidRPr="00E546ED">
        <w:rPr>
          <w:rFonts w:ascii="Arial" w:hAnsi="Arial" w:cs="Arial"/>
        </w:rPr>
        <w:t>The top 5 most significantly enriched Reactome database forecast biological pathways based on the targets of significantly up- (pink circles) and down- (green circles) regulated miRNAs in AD patients compared with healthy subjects following meta-analysis.</w:t>
      </w:r>
    </w:p>
    <w:p w14:paraId="0319B716" w14:textId="77777777" w:rsidR="00FB14A5" w:rsidRPr="00E546ED" w:rsidRDefault="00FB14A5" w:rsidP="00FB14A5">
      <w:pPr>
        <w:spacing w:after="0" w:line="240" w:lineRule="auto"/>
        <w:rPr>
          <w:rFonts w:ascii="Arial" w:hAnsi="Arial" w:cs="Arial"/>
          <w:b/>
          <w:bCs/>
        </w:rPr>
      </w:pPr>
    </w:p>
    <w:p w14:paraId="0C917D78" w14:textId="77777777" w:rsidR="00FB14A5" w:rsidRPr="00E546ED" w:rsidRDefault="00FB14A5" w:rsidP="00FB14A5">
      <w:pPr>
        <w:spacing w:after="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tended Data</w:t>
      </w:r>
      <w:r w:rsidRPr="00E546E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Figure </w:t>
      </w:r>
      <w:r w:rsidRPr="00E546ED">
        <w:rPr>
          <w:rFonts w:ascii="Arial" w:hAnsi="Arial" w:cs="Arial"/>
          <w:b/>
          <w:bCs/>
        </w:rPr>
        <w:t>6 – WmiRNACNA based biological pathway changes in AD.</w:t>
      </w:r>
    </w:p>
    <w:p w14:paraId="44871A18" w14:textId="77777777" w:rsidR="00FB14A5" w:rsidRPr="00E546ED" w:rsidRDefault="00FB14A5" w:rsidP="00FB14A5">
      <w:pPr>
        <w:spacing w:after="0" w:line="240" w:lineRule="auto"/>
        <w:jc w:val="both"/>
        <w:rPr>
          <w:rFonts w:ascii="Arial" w:hAnsi="Arial" w:cs="Arial"/>
        </w:rPr>
      </w:pPr>
      <w:r w:rsidRPr="00E546ED">
        <w:rPr>
          <w:rFonts w:ascii="Arial" w:hAnsi="Arial" w:cs="Arial"/>
        </w:rPr>
        <w:t>The top 3 most significantly enriched Reactome database forecast biological pathways based on the targets of significantly changes miRNAs in modules E, F and K.</w:t>
      </w:r>
    </w:p>
    <w:p w14:paraId="0E00EFB7" w14:textId="77777777" w:rsidR="00FB14A5" w:rsidRPr="00E546ED" w:rsidRDefault="00FB14A5" w:rsidP="00FB14A5">
      <w:pPr>
        <w:spacing w:after="0" w:line="240" w:lineRule="auto"/>
        <w:rPr>
          <w:rFonts w:ascii="Arial" w:hAnsi="Arial" w:cs="Arial"/>
        </w:rPr>
      </w:pPr>
    </w:p>
    <w:p w14:paraId="54F90457" w14:textId="77777777" w:rsidR="00FB14A5" w:rsidRPr="00E546ED" w:rsidRDefault="00FB14A5" w:rsidP="00FB14A5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Extended Data</w:t>
      </w:r>
      <w:r w:rsidRPr="00E546E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Figure </w:t>
      </w:r>
      <w:r w:rsidRPr="00E546ED">
        <w:rPr>
          <w:rFonts w:ascii="Arial" w:hAnsi="Arial" w:cs="Arial"/>
          <w:b/>
          <w:bCs/>
        </w:rPr>
        <w:t>7 – Key AD-related miRNAs.</w:t>
      </w:r>
    </w:p>
    <w:p w14:paraId="702854AB" w14:textId="77777777" w:rsidR="00FB14A5" w:rsidRPr="00E546ED" w:rsidRDefault="00FB14A5" w:rsidP="00FB14A5">
      <w:pPr>
        <w:spacing w:after="0" w:line="240" w:lineRule="auto"/>
        <w:rPr>
          <w:rFonts w:ascii="Arial" w:hAnsi="Arial" w:cs="Arial"/>
          <w:b/>
          <w:bCs/>
        </w:rPr>
      </w:pPr>
      <w:r w:rsidRPr="00E546ED">
        <w:rPr>
          <w:rFonts w:ascii="Arial" w:hAnsi="Arial" w:cs="Arial"/>
        </w:rPr>
        <w:t xml:space="preserve">Venn diagram showing the intersection of the most significant AD-related miRNAs identified by Amanida-derived meta-analysis and the 3 most AD-related clusters containing miRNAs with similar behavior identified by weighted miRNAs co-expression meta-analysis. </w:t>
      </w:r>
      <w:bookmarkStart w:id="0" w:name="_GoBack"/>
      <w:bookmarkEnd w:id="0"/>
    </w:p>
    <w:sectPr w:rsidR="00FB14A5" w:rsidRPr="00E546ED" w:rsidSect="000659DF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9F4CE1" w14:textId="77777777" w:rsidR="00327E86" w:rsidRDefault="00327E86" w:rsidP="000659DF">
      <w:pPr>
        <w:spacing w:after="0" w:line="240" w:lineRule="auto"/>
      </w:pPr>
      <w:r>
        <w:separator/>
      </w:r>
    </w:p>
  </w:endnote>
  <w:endnote w:type="continuationSeparator" w:id="0">
    <w:p w14:paraId="39F66D21" w14:textId="77777777" w:rsidR="00327E86" w:rsidRDefault="00327E86" w:rsidP="00065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2381909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2C1119B" w14:textId="568283EC" w:rsidR="00F70CB2" w:rsidRPr="000659DF" w:rsidRDefault="00F70CB2">
        <w:pPr>
          <w:pStyle w:val="Footer"/>
          <w:jc w:val="center"/>
          <w:rPr>
            <w:rFonts w:ascii="Arial" w:hAnsi="Arial" w:cs="Arial"/>
          </w:rPr>
        </w:pPr>
        <w:r w:rsidRPr="000659DF">
          <w:rPr>
            <w:rFonts w:ascii="Arial" w:hAnsi="Arial" w:cs="Arial"/>
          </w:rPr>
          <w:fldChar w:fldCharType="begin"/>
        </w:r>
        <w:r w:rsidRPr="000659DF">
          <w:rPr>
            <w:rFonts w:ascii="Arial" w:hAnsi="Arial" w:cs="Arial"/>
          </w:rPr>
          <w:instrText>PAGE   \* MERGEFORMAT</w:instrText>
        </w:r>
        <w:r w:rsidRPr="000659DF">
          <w:rPr>
            <w:rFonts w:ascii="Arial" w:hAnsi="Arial" w:cs="Arial"/>
          </w:rPr>
          <w:fldChar w:fldCharType="separate"/>
        </w:r>
        <w:r w:rsidR="00FB14A5" w:rsidRPr="00FB14A5">
          <w:rPr>
            <w:rFonts w:ascii="Arial" w:hAnsi="Arial" w:cs="Arial"/>
            <w:noProof/>
            <w:lang w:val="cs-CZ"/>
          </w:rPr>
          <w:t>2</w:t>
        </w:r>
        <w:r w:rsidRPr="000659DF">
          <w:rPr>
            <w:rFonts w:ascii="Arial" w:hAnsi="Arial" w:cs="Arial"/>
          </w:rPr>
          <w:fldChar w:fldCharType="end"/>
        </w:r>
      </w:p>
    </w:sdtContent>
  </w:sdt>
  <w:p w14:paraId="48DA8247" w14:textId="77777777" w:rsidR="00F70CB2" w:rsidRDefault="00F70C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DDDE45" w14:textId="77777777" w:rsidR="00327E86" w:rsidRDefault="00327E86" w:rsidP="000659DF">
      <w:pPr>
        <w:spacing w:after="0" w:line="240" w:lineRule="auto"/>
      </w:pPr>
      <w:r>
        <w:separator/>
      </w:r>
    </w:p>
  </w:footnote>
  <w:footnote w:type="continuationSeparator" w:id="0">
    <w:p w14:paraId="0AFDE92B" w14:textId="77777777" w:rsidR="00327E86" w:rsidRDefault="00327E86" w:rsidP="000659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740B2"/>
    <w:multiLevelType w:val="multilevel"/>
    <w:tmpl w:val="753AC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331C1A"/>
    <w:multiLevelType w:val="multilevel"/>
    <w:tmpl w:val="7E90C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D05C66"/>
    <w:multiLevelType w:val="multilevel"/>
    <w:tmpl w:val="DE8AD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9D3769"/>
    <w:multiLevelType w:val="hybridMultilevel"/>
    <w:tmpl w:val="85161850"/>
    <w:lvl w:ilvl="0" w:tplc="A712EAF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4E3E2A"/>
    <w:multiLevelType w:val="multilevel"/>
    <w:tmpl w:val="3AC89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101587"/>
    <w:multiLevelType w:val="multilevel"/>
    <w:tmpl w:val="15C20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EB57C3"/>
    <w:multiLevelType w:val="multilevel"/>
    <w:tmpl w:val="43F47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BA4ACB"/>
    <w:multiLevelType w:val="multilevel"/>
    <w:tmpl w:val="2F1A4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4468B5"/>
    <w:multiLevelType w:val="multilevel"/>
    <w:tmpl w:val="75FA8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996F80"/>
    <w:multiLevelType w:val="hybridMultilevel"/>
    <w:tmpl w:val="711CC85E"/>
    <w:lvl w:ilvl="0" w:tplc="F788C6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296D8D"/>
    <w:multiLevelType w:val="multilevel"/>
    <w:tmpl w:val="00D2E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DA83572"/>
    <w:multiLevelType w:val="multilevel"/>
    <w:tmpl w:val="05388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BE6B0C"/>
    <w:multiLevelType w:val="multilevel"/>
    <w:tmpl w:val="EADC7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FC1AF8"/>
    <w:multiLevelType w:val="multilevel"/>
    <w:tmpl w:val="96B62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6E1C28"/>
    <w:multiLevelType w:val="multilevel"/>
    <w:tmpl w:val="AFE2F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31085A"/>
    <w:multiLevelType w:val="hybridMultilevel"/>
    <w:tmpl w:val="EBBC2D84"/>
    <w:lvl w:ilvl="0" w:tplc="74A8D05C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096DF8"/>
    <w:multiLevelType w:val="multilevel"/>
    <w:tmpl w:val="38B6E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3772C9"/>
    <w:multiLevelType w:val="multilevel"/>
    <w:tmpl w:val="9A6A8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90C1748"/>
    <w:multiLevelType w:val="multilevel"/>
    <w:tmpl w:val="9F76F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4C30F0"/>
    <w:multiLevelType w:val="multilevel"/>
    <w:tmpl w:val="3B661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CAA4D55"/>
    <w:multiLevelType w:val="multilevel"/>
    <w:tmpl w:val="FD789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CB03604"/>
    <w:multiLevelType w:val="hybridMultilevel"/>
    <w:tmpl w:val="27148A24"/>
    <w:lvl w:ilvl="0" w:tplc="42ECA4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4"/>
  </w:num>
  <w:num w:numId="3">
    <w:abstractNumId w:val="5"/>
  </w:num>
  <w:num w:numId="4">
    <w:abstractNumId w:val="6"/>
  </w:num>
  <w:num w:numId="5">
    <w:abstractNumId w:val="7"/>
  </w:num>
  <w:num w:numId="6">
    <w:abstractNumId w:val="11"/>
  </w:num>
  <w:num w:numId="7">
    <w:abstractNumId w:val="4"/>
  </w:num>
  <w:num w:numId="8">
    <w:abstractNumId w:val="17"/>
  </w:num>
  <w:num w:numId="9">
    <w:abstractNumId w:val="19"/>
  </w:num>
  <w:num w:numId="10">
    <w:abstractNumId w:val="0"/>
  </w:num>
  <w:num w:numId="11">
    <w:abstractNumId w:val="8"/>
  </w:num>
  <w:num w:numId="12">
    <w:abstractNumId w:val="2"/>
  </w:num>
  <w:num w:numId="13">
    <w:abstractNumId w:val="1"/>
  </w:num>
  <w:num w:numId="14">
    <w:abstractNumId w:val="20"/>
  </w:num>
  <w:num w:numId="15">
    <w:abstractNumId w:val="16"/>
  </w:num>
  <w:num w:numId="16">
    <w:abstractNumId w:val="12"/>
  </w:num>
  <w:num w:numId="17">
    <w:abstractNumId w:val="10"/>
  </w:num>
  <w:num w:numId="18">
    <w:abstractNumId w:val="21"/>
  </w:num>
  <w:num w:numId="19">
    <w:abstractNumId w:val="15"/>
  </w:num>
  <w:num w:numId="20">
    <w:abstractNumId w:val="13"/>
  </w:num>
  <w:num w:numId="21">
    <w:abstractNumId w:val="3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wtpss2eeaxxne0vrk55fxdpztddsv9wa59&quot;&gt;My EndNote Library&lt;record-ids&gt;&lt;item&gt;1&lt;/item&gt;&lt;item&gt;2&lt;/item&gt;&lt;item&gt;3&lt;/item&gt;&lt;item&gt;4&lt;/item&gt;&lt;item&gt;5&lt;/item&gt;&lt;item&gt;6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30&lt;/item&gt;&lt;item&gt;32&lt;/item&gt;&lt;item&gt;35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</w:docVars>
  <w:rsids>
    <w:rsidRoot w:val="00B41CC4"/>
    <w:rsid w:val="00000375"/>
    <w:rsid w:val="000007F1"/>
    <w:rsid w:val="00000814"/>
    <w:rsid w:val="0000159B"/>
    <w:rsid w:val="00001D0C"/>
    <w:rsid w:val="00001DCC"/>
    <w:rsid w:val="00001E12"/>
    <w:rsid w:val="00002607"/>
    <w:rsid w:val="00005B45"/>
    <w:rsid w:val="0000613A"/>
    <w:rsid w:val="00006599"/>
    <w:rsid w:val="00006BED"/>
    <w:rsid w:val="0000770E"/>
    <w:rsid w:val="00007BB4"/>
    <w:rsid w:val="00007CA4"/>
    <w:rsid w:val="00010EF4"/>
    <w:rsid w:val="000113C0"/>
    <w:rsid w:val="00011F7D"/>
    <w:rsid w:val="0001268E"/>
    <w:rsid w:val="0001326E"/>
    <w:rsid w:val="000135F6"/>
    <w:rsid w:val="00013666"/>
    <w:rsid w:val="000137FE"/>
    <w:rsid w:val="00014116"/>
    <w:rsid w:val="00014D77"/>
    <w:rsid w:val="000151B1"/>
    <w:rsid w:val="00016608"/>
    <w:rsid w:val="00016A34"/>
    <w:rsid w:val="0001731C"/>
    <w:rsid w:val="000176E7"/>
    <w:rsid w:val="00017BEC"/>
    <w:rsid w:val="00017C32"/>
    <w:rsid w:val="00020011"/>
    <w:rsid w:val="00020106"/>
    <w:rsid w:val="000208C5"/>
    <w:rsid w:val="0002107B"/>
    <w:rsid w:val="00021D16"/>
    <w:rsid w:val="000223E8"/>
    <w:rsid w:val="00022A0B"/>
    <w:rsid w:val="00022ACE"/>
    <w:rsid w:val="00023499"/>
    <w:rsid w:val="0002377E"/>
    <w:rsid w:val="00023883"/>
    <w:rsid w:val="00023E05"/>
    <w:rsid w:val="00024F21"/>
    <w:rsid w:val="0002515D"/>
    <w:rsid w:val="00026527"/>
    <w:rsid w:val="00026901"/>
    <w:rsid w:val="000275E4"/>
    <w:rsid w:val="0002762D"/>
    <w:rsid w:val="00031406"/>
    <w:rsid w:val="0003173A"/>
    <w:rsid w:val="0003411F"/>
    <w:rsid w:val="00034C49"/>
    <w:rsid w:val="000364E4"/>
    <w:rsid w:val="00036976"/>
    <w:rsid w:val="00036C71"/>
    <w:rsid w:val="00037291"/>
    <w:rsid w:val="00040922"/>
    <w:rsid w:val="000410D4"/>
    <w:rsid w:val="00041C55"/>
    <w:rsid w:val="00042D26"/>
    <w:rsid w:val="00043C0A"/>
    <w:rsid w:val="000447C4"/>
    <w:rsid w:val="00045997"/>
    <w:rsid w:val="00045C8F"/>
    <w:rsid w:val="00045FC5"/>
    <w:rsid w:val="0004642A"/>
    <w:rsid w:val="00046A61"/>
    <w:rsid w:val="000475E3"/>
    <w:rsid w:val="00047A5C"/>
    <w:rsid w:val="00047ABC"/>
    <w:rsid w:val="00047BCD"/>
    <w:rsid w:val="0005028B"/>
    <w:rsid w:val="00050CB7"/>
    <w:rsid w:val="00051923"/>
    <w:rsid w:val="00053D9A"/>
    <w:rsid w:val="00053E59"/>
    <w:rsid w:val="000545AA"/>
    <w:rsid w:val="00056540"/>
    <w:rsid w:val="00056A55"/>
    <w:rsid w:val="00056CFA"/>
    <w:rsid w:val="00057281"/>
    <w:rsid w:val="000612FF"/>
    <w:rsid w:val="0006192B"/>
    <w:rsid w:val="00062A86"/>
    <w:rsid w:val="00062E15"/>
    <w:rsid w:val="000631B8"/>
    <w:rsid w:val="00064E34"/>
    <w:rsid w:val="000653D8"/>
    <w:rsid w:val="0006556F"/>
    <w:rsid w:val="000659DF"/>
    <w:rsid w:val="00065A85"/>
    <w:rsid w:val="00065E8E"/>
    <w:rsid w:val="00066117"/>
    <w:rsid w:val="0006694E"/>
    <w:rsid w:val="000678AB"/>
    <w:rsid w:val="00071777"/>
    <w:rsid w:val="00071DB8"/>
    <w:rsid w:val="00071E40"/>
    <w:rsid w:val="0007223D"/>
    <w:rsid w:val="00074775"/>
    <w:rsid w:val="000749C8"/>
    <w:rsid w:val="0007546A"/>
    <w:rsid w:val="00076CB2"/>
    <w:rsid w:val="000810B3"/>
    <w:rsid w:val="00081891"/>
    <w:rsid w:val="00082A64"/>
    <w:rsid w:val="00083449"/>
    <w:rsid w:val="00083CB9"/>
    <w:rsid w:val="00084915"/>
    <w:rsid w:val="0008574E"/>
    <w:rsid w:val="000862AB"/>
    <w:rsid w:val="0008725D"/>
    <w:rsid w:val="00090545"/>
    <w:rsid w:val="000930D1"/>
    <w:rsid w:val="000933AD"/>
    <w:rsid w:val="000949D8"/>
    <w:rsid w:val="000952A5"/>
    <w:rsid w:val="00096639"/>
    <w:rsid w:val="00096925"/>
    <w:rsid w:val="00096F60"/>
    <w:rsid w:val="000972C5"/>
    <w:rsid w:val="000A0189"/>
    <w:rsid w:val="000A034B"/>
    <w:rsid w:val="000A0564"/>
    <w:rsid w:val="000A1153"/>
    <w:rsid w:val="000A1B2C"/>
    <w:rsid w:val="000A31DC"/>
    <w:rsid w:val="000A4C61"/>
    <w:rsid w:val="000A5144"/>
    <w:rsid w:val="000A6E94"/>
    <w:rsid w:val="000A6F62"/>
    <w:rsid w:val="000B0917"/>
    <w:rsid w:val="000B09F3"/>
    <w:rsid w:val="000B0C04"/>
    <w:rsid w:val="000B1D66"/>
    <w:rsid w:val="000B2370"/>
    <w:rsid w:val="000B2532"/>
    <w:rsid w:val="000B3D70"/>
    <w:rsid w:val="000B5F50"/>
    <w:rsid w:val="000B64CD"/>
    <w:rsid w:val="000B7C11"/>
    <w:rsid w:val="000B7DED"/>
    <w:rsid w:val="000B7F27"/>
    <w:rsid w:val="000B7F65"/>
    <w:rsid w:val="000C0754"/>
    <w:rsid w:val="000C169A"/>
    <w:rsid w:val="000C2291"/>
    <w:rsid w:val="000C23E8"/>
    <w:rsid w:val="000C441A"/>
    <w:rsid w:val="000C50BC"/>
    <w:rsid w:val="000C53B2"/>
    <w:rsid w:val="000C5A15"/>
    <w:rsid w:val="000C63C3"/>
    <w:rsid w:val="000C6885"/>
    <w:rsid w:val="000C769F"/>
    <w:rsid w:val="000C7A29"/>
    <w:rsid w:val="000C7C0E"/>
    <w:rsid w:val="000D05DD"/>
    <w:rsid w:val="000D135B"/>
    <w:rsid w:val="000D1F9E"/>
    <w:rsid w:val="000D37DE"/>
    <w:rsid w:val="000D3A18"/>
    <w:rsid w:val="000D3BFA"/>
    <w:rsid w:val="000D40E3"/>
    <w:rsid w:val="000D6A87"/>
    <w:rsid w:val="000D7028"/>
    <w:rsid w:val="000D7E93"/>
    <w:rsid w:val="000E01B7"/>
    <w:rsid w:val="000E1396"/>
    <w:rsid w:val="000E14FB"/>
    <w:rsid w:val="000E359F"/>
    <w:rsid w:val="000E362D"/>
    <w:rsid w:val="000E3FE3"/>
    <w:rsid w:val="000E5491"/>
    <w:rsid w:val="000E5B63"/>
    <w:rsid w:val="000E5CE4"/>
    <w:rsid w:val="000E731B"/>
    <w:rsid w:val="000E7382"/>
    <w:rsid w:val="000F09D2"/>
    <w:rsid w:val="000F0B9A"/>
    <w:rsid w:val="000F0C8E"/>
    <w:rsid w:val="000F442B"/>
    <w:rsid w:val="000F4E6C"/>
    <w:rsid w:val="000F513A"/>
    <w:rsid w:val="000F5670"/>
    <w:rsid w:val="000F6052"/>
    <w:rsid w:val="000F6C63"/>
    <w:rsid w:val="00100324"/>
    <w:rsid w:val="00100DD0"/>
    <w:rsid w:val="00101B24"/>
    <w:rsid w:val="00101B8C"/>
    <w:rsid w:val="00101E00"/>
    <w:rsid w:val="00102387"/>
    <w:rsid w:val="001037C7"/>
    <w:rsid w:val="00104D87"/>
    <w:rsid w:val="001057F6"/>
    <w:rsid w:val="00105C6A"/>
    <w:rsid w:val="001068F1"/>
    <w:rsid w:val="00106A6E"/>
    <w:rsid w:val="00106E49"/>
    <w:rsid w:val="00106E9A"/>
    <w:rsid w:val="00107C6A"/>
    <w:rsid w:val="00113697"/>
    <w:rsid w:val="00113AA3"/>
    <w:rsid w:val="00113F58"/>
    <w:rsid w:val="00113F8D"/>
    <w:rsid w:val="00114FBD"/>
    <w:rsid w:val="00115855"/>
    <w:rsid w:val="0011672A"/>
    <w:rsid w:val="001171C7"/>
    <w:rsid w:val="0012017E"/>
    <w:rsid w:val="00121ECC"/>
    <w:rsid w:val="001223CB"/>
    <w:rsid w:val="00122830"/>
    <w:rsid w:val="00123124"/>
    <w:rsid w:val="001234FF"/>
    <w:rsid w:val="001235E7"/>
    <w:rsid w:val="001241EE"/>
    <w:rsid w:val="0012435C"/>
    <w:rsid w:val="00124C2B"/>
    <w:rsid w:val="0012542E"/>
    <w:rsid w:val="00125C1D"/>
    <w:rsid w:val="00126F7B"/>
    <w:rsid w:val="001300A7"/>
    <w:rsid w:val="0013252A"/>
    <w:rsid w:val="001325FE"/>
    <w:rsid w:val="0013298C"/>
    <w:rsid w:val="00132CA6"/>
    <w:rsid w:val="001342BA"/>
    <w:rsid w:val="00134345"/>
    <w:rsid w:val="00135215"/>
    <w:rsid w:val="0013578E"/>
    <w:rsid w:val="001361CA"/>
    <w:rsid w:val="00136410"/>
    <w:rsid w:val="0013688C"/>
    <w:rsid w:val="00140076"/>
    <w:rsid w:val="00140BDA"/>
    <w:rsid w:val="001419A0"/>
    <w:rsid w:val="0014204D"/>
    <w:rsid w:val="0014218C"/>
    <w:rsid w:val="001425A0"/>
    <w:rsid w:val="0014298D"/>
    <w:rsid w:val="00142D44"/>
    <w:rsid w:val="00143311"/>
    <w:rsid w:val="001437C3"/>
    <w:rsid w:val="001443CB"/>
    <w:rsid w:val="001445C3"/>
    <w:rsid w:val="00145448"/>
    <w:rsid w:val="00146BC8"/>
    <w:rsid w:val="00146E84"/>
    <w:rsid w:val="00146F0E"/>
    <w:rsid w:val="001470AD"/>
    <w:rsid w:val="0014788C"/>
    <w:rsid w:val="00151919"/>
    <w:rsid w:val="00151A4A"/>
    <w:rsid w:val="00152F06"/>
    <w:rsid w:val="00154625"/>
    <w:rsid w:val="001548C5"/>
    <w:rsid w:val="0015491C"/>
    <w:rsid w:val="00155516"/>
    <w:rsid w:val="00155845"/>
    <w:rsid w:val="001567E3"/>
    <w:rsid w:val="00156866"/>
    <w:rsid w:val="00156E1A"/>
    <w:rsid w:val="00156E5E"/>
    <w:rsid w:val="0016075D"/>
    <w:rsid w:val="00160BE9"/>
    <w:rsid w:val="00161065"/>
    <w:rsid w:val="001614B5"/>
    <w:rsid w:val="00161DF3"/>
    <w:rsid w:val="001640E0"/>
    <w:rsid w:val="00165190"/>
    <w:rsid w:val="0016593A"/>
    <w:rsid w:val="0017053F"/>
    <w:rsid w:val="00170A10"/>
    <w:rsid w:val="001722A8"/>
    <w:rsid w:val="00172F56"/>
    <w:rsid w:val="0017329D"/>
    <w:rsid w:val="00173539"/>
    <w:rsid w:val="001744F9"/>
    <w:rsid w:val="0017456E"/>
    <w:rsid w:val="001747BF"/>
    <w:rsid w:val="00174FDD"/>
    <w:rsid w:val="00174FE0"/>
    <w:rsid w:val="00175088"/>
    <w:rsid w:val="00175B1F"/>
    <w:rsid w:val="001762D0"/>
    <w:rsid w:val="00180B76"/>
    <w:rsid w:val="00180F03"/>
    <w:rsid w:val="001817C8"/>
    <w:rsid w:val="0018269B"/>
    <w:rsid w:val="0018484B"/>
    <w:rsid w:val="00185E97"/>
    <w:rsid w:val="00186EF9"/>
    <w:rsid w:val="0018761E"/>
    <w:rsid w:val="00190111"/>
    <w:rsid w:val="001902AB"/>
    <w:rsid w:val="00190C71"/>
    <w:rsid w:val="001912D0"/>
    <w:rsid w:val="0019159A"/>
    <w:rsid w:val="00191840"/>
    <w:rsid w:val="00191876"/>
    <w:rsid w:val="00191EB5"/>
    <w:rsid w:val="0019296A"/>
    <w:rsid w:val="00193965"/>
    <w:rsid w:val="001945D0"/>
    <w:rsid w:val="00195EA6"/>
    <w:rsid w:val="001A06DC"/>
    <w:rsid w:val="001A0FE3"/>
    <w:rsid w:val="001A1CA0"/>
    <w:rsid w:val="001A2B11"/>
    <w:rsid w:val="001A4CF0"/>
    <w:rsid w:val="001A54D6"/>
    <w:rsid w:val="001A566C"/>
    <w:rsid w:val="001A5AE7"/>
    <w:rsid w:val="001A63AB"/>
    <w:rsid w:val="001A6BAD"/>
    <w:rsid w:val="001A76E0"/>
    <w:rsid w:val="001A7E30"/>
    <w:rsid w:val="001B02D2"/>
    <w:rsid w:val="001B030D"/>
    <w:rsid w:val="001B0463"/>
    <w:rsid w:val="001B0A44"/>
    <w:rsid w:val="001B0D81"/>
    <w:rsid w:val="001B15BD"/>
    <w:rsid w:val="001B2AF0"/>
    <w:rsid w:val="001B2D77"/>
    <w:rsid w:val="001B3161"/>
    <w:rsid w:val="001B3FFF"/>
    <w:rsid w:val="001B4719"/>
    <w:rsid w:val="001B589F"/>
    <w:rsid w:val="001B6018"/>
    <w:rsid w:val="001B6BA5"/>
    <w:rsid w:val="001B76C6"/>
    <w:rsid w:val="001B7AE6"/>
    <w:rsid w:val="001C1667"/>
    <w:rsid w:val="001C1EE3"/>
    <w:rsid w:val="001C1FFC"/>
    <w:rsid w:val="001C2D8D"/>
    <w:rsid w:val="001C56AE"/>
    <w:rsid w:val="001C5705"/>
    <w:rsid w:val="001C59B6"/>
    <w:rsid w:val="001C6488"/>
    <w:rsid w:val="001C68C4"/>
    <w:rsid w:val="001C794B"/>
    <w:rsid w:val="001D07B0"/>
    <w:rsid w:val="001D0B49"/>
    <w:rsid w:val="001D18AA"/>
    <w:rsid w:val="001D1A46"/>
    <w:rsid w:val="001D2181"/>
    <w:rsid w:val="001D2492"/>
    <w:rsid w:val="001D2B91"/>
    <w:rsid w:val="001D314A"/>
    <w:rsid w:val="001D31BA"/>
    <w:rsid w:val="001D3504"/>
    <w:rsid w:val="001D36E4"/>
    <w:rsid w:val="001D3760"/>
    <w:rsid w:val="001D3F22"/>
    <w:rsid w:val="001D4DEC"/>
    <w:rsid w:val="001D5D21"/>
    <w:rsid w:val="001D68A7"/>
    <w:rsid w:val="001D777F"/>
    <w:rsid w:val="001E1693"/>
    <w:rsid w:val="001E184C"/>
    <w:rsid w:val="001E293D"/>
    <w:rsid w:val="001E29AB"/>
    <w:rsid w:val="001E3ACD"/>
    <w:rsid w:val="001E41E4"/>
    <w:rsid w:val="001E4A03"/>
    <w:rsid w:val="001E58FC"/>
    <w:rsid w:val="001E6A5D"/>
    <w:rsid w:val="001F027B"/>
    <w:rsid w:val="001F02BD"/>
    <w:rsid w:val="001F1957"/>
    <w:rsid w:val="001F1A86"/>
    <w:rsid w:val="001F21BC"/>
    <w:rsid w:val="001F230A"/>
    <w:rsid w:val="001F2C14"/>
    <w:rsid w:val="001F2C7F"/>
    <w:rsid w:val="001F2DE2"/>
    <w:rsid w:val="001F3B63"/>
    <w:rsid w:val="001F476F"/>
    <w:rsid w:val="001F6023"/>
    <w:rsid w:val="001F63AD"/>
    <w:rsid w:val="001F6DEB"/>
    <w:rsid w:val="001F6E5B"/>
    <w:rsid w:val="001F6E6D"/>
    <w:rsid w:val="001F71E7"/>
    <w:rsid w:val="00200582"/>
    <w:rsid w:val="002011AB"/>
    <w:rsid w:val="00201375"/>
    <w:rsid w:val="00201DA1"/>
    <w:rsid w:val="00202E53"/>
    <w:rsid w:val="00203A6F"/>
    <w:rsid w:val="0020453A"/>
    <w:rsid w:val="002053F0"/>
    <w:rsid w:val="00206533"/>
    <w:rsid w:val="002073EC"/>
    <w:rsid w:val="00210D94"/>
    <w:rsid w:val="0021303D"/>
    <w:rsid w:val="00213ADA"/>
    <w:rsid w:val="00215A65"/>
    <w:rsid w:val="0021672E"/>
    <w:rsid w:val="002167CD"/>
    <w:rsid w:val="00216CDF"/>
    <w:rsid w:val="00217D6B"/>
    <w:rsid w:val="00221AAA"/>
    <w:rsid w:val="00221BEE"/>
    <w:rsid w:val="0022236C"/>
    <w:rsid w:val="00223CE8"/>
    <w:rsid w:val="002249D1"/>
    <w:rsid w:val="00224A05"/>
    <w:rsid w:val="0022541C"/>
    <w:rsid w:val="002269CD"/>
    <w:rsid w:val="00226EB5"/>
    <w:rsid w:val="00227562"/>
    <w:rsid w:val="00227A6A"/>
    <w:rsid w:val="0023079F"/>
    <w:rsid w:val="00230951"/>
    <w:rsid w:val="00230F25"/>
    <w:rsid w:val="00231765"/>
    <w:rsid w:val="0024002D"/>
    <w:rsid w:val="00240628"/>
    <w:rsid w:val="00240E46"/>
    <w:rsid w:val="0024162F"/>
    <w:rsid w:val="00242BFE"/>
    <w:rsid w:val="0024300A"/>
    <w:rsid w:val="00243069"/>
    <w:rsid w:val="00243D3E"/>
    <w:rsid w:val="002445C1"/>
    <w:rsid w:val="00246AC8"/>
    <w:rsid w:val="0025111E"/>
    <w:rsid w:val="00251360"/>
    <w:rsid w:val="002525DE"/>
    <w:rsid w:val="002527C9"/>
    <w:rsid w:val="00253563"/>
    <w:rsid w:val="00254FA0"/>
    <w:rsid w:val="00255E80"/>
    <w:rsid w:val="00256F7D"/>
    <w:rsid w:val="00257B7A"/>
    <w:rsid w:val="00257DF4"/>
    <w:rsid w:val="002602B7"/>
    <w:rsid w:val="0026059D"/>
    <w:rsid w:val="00260A09"/>
    <w:rsid w:val="002613D4"/>
    <w:rsid w:val="002615C1"/>
    <w:rsid w:val="0026163A"/>
    <w:rsid w:val="00261FC2"/>
    <w:rsid w:val="0026220E"/>
    <w:rsid w:val="00262F77"/>
    <w:rsid w:val="0026371F"/>
    <w:rsid w:val="00263830"/>
    <w:rsid w:val="00266CCB"/>
    <w:rsid w:val="0026743E"/>
    <w:rsid w:val="00267CC9"/>
    <w:rsid w:val="0027047F"/>
    <w:rsid w:val="002724EC"/>
    <w:rsid w:val="00272525"/>
    <w:rsid w:val="00272B31"/>
    <w:rsid w:val="002737C8"/>
    <w:rsid w:val="002739D5"/>
    <w:rsid w:val="00273FA3"/>
    <w:rsid w:val="00274FF4"/>
    <w:rsid w:val="002767A6"/>
    <w:rsid w:val="002779EA"/>
    <w:rsid w:val="00277FAB"/>
    <w:rsid w:val="00280349"/>
    <w:rsid w:val="00280A45"/>
    <w:rsid w:val="0028110B"/>
    <w:rsid w:val="00281BAE"/>
    <w:rsid w:val="002824F6"/>
    <w:rsid w:val="00282747"/>
    <w:rsid w:val="00282A35"/>
    <w:rsid w:val="0028327D"/>
    <w:rsid w:val="002832E6"/>
    <w:rsid w:val="00283546"/>
    <w:rsid w:val="002835D8"/>
    <w:rsid w:val="00283BB6"/>
    <w:rsid w:val="00284FB7"/>
    <w:rsid w:val="00285016"/>
    <w:rsid w:val="00285432"/>
    <w:rsid w:val="002866D2"/>
    <w:rsid w:val="002867EE"/>
    <w:rsid w:val="00286C24"/>
    <w:rsid w:val="002870AB"/>
    <w:rsid w:val="002876AD"/>
    <w:rsid w:val="002911A3"/>
    <w:rsid w:val="002916A7"/>
    <w:rsid w:val="0029171A"/>
    <w:rsid w:val="00292147"/>
    <w:rsid w:val="002966C8"/>
    <w:rsid w:val="00296B43"/>
    <w:rsid w:val="00297120"/>
    <w:rsid w:val="0029772E"/>
    <w:rsid w:val="002A044D"/>
    <w:rsid w:val="002A05C7"/>
    <w:rsid w:val="002A12A4"/>
    <w:rsid w:val="002A1612"/>
    <w:rsid w:val="002A18BD"/>
    <w:rsid w:val="002A30D7"/>
    <w:rsid w:val="002A353A"/>
    <w:rsid w:val="002A464F"/>
    <w:rsid w:val="002A4FFA"/>
    <w:rsid w:val="002A54D0"/>
    <w:rsid w:val="002A5D50"/>
    <w:rsid w:val="002A6098"/>
    <w:rsid w:val="002A7D74"/>
    <w:rsid w:val="002A7D7E"/>
    <w:rsid w:val="002B0098"/>
    <w:rsid w:val="002B0519"/>
    <w:rsid w:val="002B0860"/>
    <w:rsid w:val="002B117A"/>
    <w:rsid w:val="002B13C2"/>
    <w:rsid w:val="002B187B"/>
    <w:rsid w:val="002B1E25"/>
    <w:rsid w:val="002B37DD"/>
    <w:rsid w:val="002B4D75"/>
    <w:rsid w:val="002B75DE"/>
    <w:rsid w:val="002B7F8D"/>
    <w:rsid w:val="002C02D2"/>
    <w:rsid w:val="002C0345"/>
    <w:rsid w:val="002C1491"/>
    <w:rsid w:val="002C3474"/>
    <w:rsid w:val="002C4CE8"/>
    <w:rsid w:val="002C4E97"/>
    <w:rsid w:val="002C4F57"/>
    <w:rsid w:val="002C555D"/>
    <w:rsid w:val="002C59DC"/>
    <w:rsid w:val="002C7F67"/>
    <w:rsid w:val="002D0243"/>
    <w:rsid w:val="002D0507"/>
    <w:rsid w:val="002D073D"/>
    <w:rsid w:val="002D0BC0"/>
    <w:rsid w:val="002D0D84"/>
    <w:rsid w:val="002D178D"/>
    <w:rsid w:val="002D1FC1"/>
    <w:rsid w:val="002D2EE4"/>
    <w:rsid w:val="002D38B5"/>
    <w:rsid w:val="002D6E82"/>
    <w:rsid w:val="002D7195"/>
    <w:rsid w:val="002D7901"/>
    <w:rsid w:val="002D7BC1"/>
    <w:rsid w:val="002D7D65"/>
    <w:rsid w:val="002E0153"/>
    <w:rsid w:val="002E061C"/>
    <w:rsid w:val="002E0B8B"/>
    <w:rsid w:val="002E155D"/>
    <w:rsid w:val="002E2B03"/>
    <w:rsid w:val="002E2E11"/>
    <w:rsid w:val="002E320E"/>
    <w:rsid w:val="002E3D9D"/>
    <w:rsid w:val="002E4332"/>
    <w:rsid w:val="002E4D80"/>
    <w:rsid w:val="002E6369"/>
    <w:rsid w:val="002F0E60"/>
    <w:rsid w:val="002F11EC"/>
    <w:rsid w:val="002F1768"/>
    <w:rsid w:val="002F1BDE"/>
    <w:rsid w:val="002F353C"/>
    <w:rsid w:val="002F3C80"/>
    <w:rsid w:val="002F3EDE"/>
    <w:rsid w:val="002F4B55"/>
    <w:rsid w:val="002F4C29"/>
    <w:rsid w:val="002F5190"/>
    <w:rsid w:val="002F54F8"/>
    <w:rsid w:val="002F6F35"/>
    <w:rsid w:val="002F705E"/>
    <w:rsid w:val="002F76A7"/>
    <w:rsid w:val="002F76DD"/>
    <w:rsid w:val="002F7D79"/>
    <w:rsid w:val="00300C95"/>
    <w:rsid w:val="0030401D"/>
    <w:rsid w:val="003040BD"/>
    <w:rsid w:val="003043D2"/>
    <w:rsid w:val="003044BD"/>
    <w:rsid w:val="00307989"/>
    <w:rsid w:val="00307B32"/>
    <w:rsid w:val="0031042B"/>
    <w:rsid w:val="003117AE"/>
    <w:rsid w:val="00312DC2"/>
    <w:rsid w:val="00312E4F"/>
    <w:rsid w:val="00312F67"/>
    <w:rsid w:val="00313D5B"/>
    <w:rsid w:val="00314A99"/>
    <w:rsid w:val="003169D9"/>
    <w:rsid w:val="00316DA2"/>
    <w:rsid w:val="00317058"/>
    <w:rsid w:val="003176B9"/>
    <w:rsid w:val="00317E65"/>
    <w:rsid w:val="00321CC5"/>
    <w:rsid w:val="00321E0F"/>
    <w:rsid w:val="00322081"/>
    <w:rsid w:val="00322E15"/>
    <w:rsid w:val="00323E66"/>
    <w:rsid w:val="00324AAF"/>
    <w:rsid w:val="00324F81"/>
    <w:rsid w:val="00325958"/>
    <w:rsid w:val="00325CEE"/>
    <w:rsid w:val="0032618F"/>
    <w:rsid w:val="003261ED"/>
    <w:rsid w:val="00326B24"/>
    <w:rsid w:val="00327E86"/>
    <w:rsid w:val="00330B61"/>
    <w:rsid w:val="00332348"/>
    <w:rsid w:val="00332494"/>
    <w:rsid w:val="00332C5C"/>
    <w:rsid w:val="003333BB"/>
    <w:rsid w:val="00333AB2"/>
    <w:rsid w:val="0033438F"/>
    <w:rsid w:val="00334660"/>
    <w:rsid w:val="00335E5D"/>
    <w:rsid w:val="00340F83"/>
    <w:rsid w:val="00341352"/>
    <w:rsid w:val="003419ED"/>
    <w:rsid w:val="003420C9"/>
    <w:rsid w:val="0034268F"/>
    <w:rsid w:val="00342D66"/>
    <w:rsid w:val="00343120"/>
    <w:rsid w:val="0034406F"/>
    <w:rsid w:val="003449ED"/>
    <w:rsid w:val="0034529D"/>
    <w:rsid w:val="003458C0"/>
    <w:rsid w:val="00345D2C"/>
    <w:rsid w:val="003460DF"/>
    <w:rsid w:val="00346252"/>
    <w:rsid w:val="00346337"/>
    <w:rsid w:val="0034637E"/>
    <w:rsid w:val="003479B5"/>
    <w:rsid w:val="00350B8E"/>
    <w:rsid w:val="00350CEE"/>
    <w:rsid w:val="0035191F"/>
    <w:rsid w:val="0035264D"/>
    <w:rsid w:val="00352D49"/>
    <w:rsid w:val="003532EE"/>
    <w:rsid w:val="00354D75"/>
    <w:rsid w:val="0035532F"/>
    <w:rsid w:val="003578B5"/>
    <w:rsid w:val="0036045A"/>
    <w:rsid w:val="0036088F"/>
    <w:rsid w:val="0036165F"/>
    <w:rsid w:val="003621DC"/>
    <w:rsid w:val="003625F0"/>
    <w:rsid w:val="00362D72"/>
    <w:rsid w:val="00363678"/>
    <w:rsid w:val="00363BB8"/>
    <w:rsid w:val="00364D60"/>
    <w:rsid w:val="00364FED"/>
    <w:rsid w:val="00365B7A"/>
    <w:rsid w:val="0036669C"/>
    <w:rsid w:val="00366B23"/>
    <w:rsid w:val="00366B65"/>
    <w:rsid w:val="00366FE8"/>
    <w:rsid w:val="00370ACC"/>
    <w:rsid w:val="0037106D"/>
    <w:rsid w:val="0037197C"/>
    <w:rsid w:val="00372483"/>
    <w:rsid w:val="00372488"/>
    <w:rsid w:val="0037251C"/>
    <w:rsid w:val="00372EFB"/>
    <w:rsid w:val="00373D1B"/>
    <w:rsid w:val="00373D9B"/>
    <w:rsid w:val="00374BF5"/>
    <w:rsid w:val="00374D04"/>
    <w:rsid w:val="003757B0"/>
    <w:rsid w:val="00375A52"/>
    <w:rsid w:val="00376955"/>
    <w:rsid w:val="003770A7"/>
    <w:rsid w:val="00377BE1"/>
    <w:rsid w:val="00377DCE"/>
    <w:rsid w:val="00380103"/>
    <w:rsid w:val="003809A7"/>
    <w:rsid w:val="0038292E"/>
    <w:rsid w:val="00383558"/>
    <w:rsid w:val="00383726"/>
    <w:rsid w:val="00384FA2"/>
    <w:rsid w:val="00385063"/>
    <w:rsid w:val="00385661"/>
    <w:rsid w:val="003860E8"/>
    <w:rsid w:val="003875C3"/>
    <w:rsid w:val="00390697"/>
    <w:rsid w:val="00390D98"/>
    <w:rsid w:val="003916B1"/>
    <w:rsid w:val="00392D50"/>
    <w:rsid w:val="00393132"/>
    <w:rsid w:val="003946BD"/>
    <w:rsid w:val="003953D4"/>
    <w:rsid w:val="003955FE"/>
    <w:rsid w:val="00395669"/>
    <w:rsid w:val="0039777C"/>
    <w:rsid w:val="003A1253"/>
    <w:rsid w:val="003A2CD6"/>
    <w:rsid w:val="003A3261"/>
    <w:rsid w:val="003A33DB"/>
    <w:rsid w:val="003A348D"/>
    <w:rsid w:val="003A3A69"/>
    <w:rsid w:val="003A43AE"/>
    <w:rsid w:val="003A581B"/>
    <w:rsid w:val="003A6AB0"/>
    <w:rsid w:val="003B0517"/>
    <w:rsid w:val="003B07B1"/>
    <w:rsid w:val="003B1AE4"/>
    <w:rsid w:val="003B290B"/>
    <w:rsid w:val="003B41B7"/>
    <w:rsid w:val="003B4A4E"/>
    <w:rsid w:val="003B68F1"/>
    <w:rsid w:val="003B7018"/>
    <w:rsid w:val="003C0109"/>
    <w:rsid w:val="003C034E"/>
    <w:rsid w:val="003C0467"/>
    <w:rsid w:val="003C07B4"/>
    <w:rsid w:val="003C0ABE"/>
    <w:rsid w:val="003C0FA1"/>
    <w:rsid w:val="003C29A3"/>
    <w:rsid w:val="003C383B"/>
    <w:rsid w:val="003C42CD"/>
    <w:rsid w:val="003C672F"/>
    <w:rsid w:val="003C6A8B"/>
    <w:rsid w:val="003C6BE1"/>
    <w:rsid w:val="003C74CE"/>
    <w:rsid w:val="003C7502"/>
    <w:rsid w:val="003C7786"/>
    <w:rsid w:val="003C7B56"/>
    <w:rsid w:val="003D05E8"/>
    <w:rsid w:val="003D1874"/>
    <w:rsid w:val="003D1939"/>
    <w:rsid w:val="003D23BF"/>
    <w:rsid w:val="003D38CC"/>
    <w:rsid w:val="003D538A"/>
    <w:rsid w:val="003D5B2F"/>
    <w:rsid w:val="003D5B54"/>
    <w:rsid w:val="003D659A"/>
    <w:rsid w:val="003D6B53"/>
    <w:rsid w:val="003D715D"/>
    <w:rsid w:val="003E1D10"/>
    <w:rsid w:val="003E21DF"/>
    <w:rsid w:val="003E3607"/>
    <w:rsid w:val="003E3E78"/>
    <w:rsid w:val="003E4974"/>
    <w:rsid w:val="003E4B43"/>
    <w:rsid w:val="003E5350"/>
    <w:rsid w:val="003E558A"/>
    <w:rsid w:val="003E7461"/>
    <w:rsid w:val="003E767A"/>
    <w:rsid w:val="003E7BB1"/>
    <w:rsid w:val="003F056E"/>
    <w:rsid w:val="003F0999"/>
    <w:rsid w:val="003F1D77"/>
    <w:rsid w:val="003F25A0"/>
    <w:rsid w:val="003F282A"/>
    <w:rsid w:val="003F2E5F"/>
    <w:rsid w:val="003F4324"/>
    <w:rsid w:val="003F4550"/>
    <w:rsid w:val="003F4744"/>
    <w:rsid w:val="003F5F25"/>
    <w:rsid w:val="003F60EC"/>
    <w:rsid w:val="003F6ADA"/>
    <w:rsid w:val="003F6B71"/>
    <w:rsid w:val="003F74F3"/>
    <w:rsid w:val="003F7694"/>
    <w:rsid w:val="003F7862"/>
    <w:rsid w:val="003F7D74"/>
    <w:rsid w:val="00400374"/>
    <w:rsid w:val="0040051A"/>
    <w:rsid w:val="004008D7"/>
    <w:rsid w:val="00400EEB"/>
    <w:rsid w:val="00401B38"/>
    <w:rsid w:val="00401C45"/>
    <w:rsid w:val="00401E87"/>
    <w:rsid w:val="00402FC0"/>
    <w:rsid w:val="004046A0"/>
    <w:rsid w:val="004058FA"/>
    <w:rsid w:val="00405F7B"/>
    <w:rsid w:val="004064F1"/>
    <w:rsid w:val="00406837"/>
    <w:rsid w:val="00406AF9"/>
    <w:rsid w:val="00406E6C"/>
    <w:rsid w:val="00407BD2"/>
    <w:rsid w:val="00407E30"/>
    <w:rsid w:val="004104A4"/>
    <w:rsid w:val="004106A4"/>
    <w:rsid w:val="00410813"/>
    <w:rsid w:val="004108CC"/>
    <w:rsid w:val="00410A49"/>
    <w:rsid w:val="00412E29"/>
    <w:rsid w:val="00413658"/>
    <w:rsid w:val="004139EA"/>
    <w:rsid w:val="004149C0"/>
    <w:rsid w:val="004149D5"/>
    <w:rsid w:val="004157EC"/>
    <w:rsid w:val="004160F4"/>
    <w:rsid w:val="0041703C"/>
    <w:rsid w:val="0041749B"/>
    <w:rsid w:val="0041754A"/>
    <w:rsid w:val="00417961"/>
    <w:rsid w:val="00417DFA"/>
    <w:rsid w:val="004215FE"/>
    <w:rsid w:val="00421FEB"/>
    <w:rsid w:val="00422BAF"/>
    <w:rsid w:val="004238DC"/>
    <w:rsid w:val="00423CC6"/>
    <w:rsid w:val="00423E74"/>
    <w:rsid w:val="004244A8"/>
    <w:rsid w:val="00424665"/>
    <w:rsid w:val="00425F00"/>
    <w:rsid w:val="0042657C"/>
    <w:rsid w:val="00426BF7"/>
    <w:rsid w:val="00426E6A"/>
    <w:rsid w:val="00427733"/>
    <w:rsid w:val="00430589"/>
    <w:rsid w:val="004307C5"/>
    <w:rsid w:val="00431056"/>
    <w:rsid w:val="00431BE9"/>
    <w:rsid w:val="00431E83"/>
    <w:rsid w:val="00432241"/>
    <w:rsid w:val="00432C23"/>
    <w:rsid w:val="00432CD2"/>
    <w:rsid w:val="00433065"/>
    <w:rsid w:val="00434CCD"/>
    <w:rsid w:val="00435BC6"/>
    <w:rsid w:val="00435CD3"/>
    <w:rsid w:val="00435E9F"/>
    <w:rsid w:val="00436300"/>
    <w:rsid w:val="00436571"/>
    <w:rsid w:val="00436AED"/>
    <w:rsid w:val="00436B2C"/>
    <w:rsid w:val="0044060C"/>
    <w:rsid w:val="00440660"/>
    <w:rsid w:val="00440837"/>
    <w:rsid w:val="004408A5"/>
    <w:rsid w:val="00440E08"/>
    <w:rsid w:val="0044125C"/>
    <w:rsid w:val="0044227E"/>
    <w:rsid w:val="0044287D"/>
    <w:rsid w:val="004449F6"/>
    <w:rsid w:val="00445724"/>
    <w:rsid w:val="00445AC6"/>
    <w:rsid w:val="00450CA8"/>
    <w:rsid w:val="00450F7D"/>
    <w:rsid w:val="0045130F"/>
    <w:rsid w:val="004518CE"/>
    <w:rsid w:val="004521EE"/>
    <w:rsid w:val="0045361D"/>
    <w:rsid w:val="0045432A"/>
    <w:rsid w:val="004546FB"/>
    <w:rsid w:val="004551E7"/>
    <w:rsid w:val="00455574"/>
    <w:rsid w:val="00455E78"/>
    <w:rsid w:val="004616EE"/>
    <w:rsid w:val="00462195"/>
    <w:rsid w:val="00463194"/>
    <w:rsid w:val="0046507B"/>
    <w:rsid w:val="00466553"/>
    <w:rsid w:val="004665D1"/>
    <w:rsid w:val="00466D94"/>
    <w:rsid w:val="00467C85"/>
    <w:rsid w:val="00470450"/>
    <w:rsid w:val="00470CB5"/>
    <w:rsid w:val="00470D29"/>
    <w:rsid w:val="00471CDC"/>
    <w:rsid w:val="0047376C"/>
    <w:rsid w:val="00473DF6"/>
    <w:rsid w:val="004740F7"/>
    <w:rsid w:val="00474408"/>
    <w:rsid w:val="004745A5"/>
    <w:rsid w:val="0047463A"/>
    <w:rsid w:val="00474E0A"/>
    <w:rsid w:val="00475AC2"/>
    <w:rsid w:val="004777B6"/>
    <w:rsid w:val="00477E13"/>
    <w:rsid w:val="004801EA"/>
    <w:rsid w:val="004802B2"/>
    <w:rsid w:val="00480524"/>
    <w:rsid w:val="0048052F"/>
    <w:rsid w:val="004812C2"/>
    <w:rsid w:val="00481830"/>
    <w:rsid w:val="00482994"/>
    <w:rsid w:val="00483930"/>
    <w:rsid w:val="00483B0A"/>
    <w:rsid w:val="00483C3D"/>
    <w:rsid w:val="00483C7E"/>
    <w:rsid w:val="00484214"/>
    <w:rsid w:val="004842EC"/>
    <w:rsid w:val="00485073"/>
    <w:rsid w:val="00485C9A"/>
    <w:rsid w:val="00485DED"/>
    <w:rsid w:val="004867AE"/>
    <w:rsid w:val="00487212"/>
    <w:rsid w:val="0048723E"/>
    <w:rsid w:val="00487801"/>
    <w:rsid w:val="00487A45"/>
    <w:rsid w:val="00487B19"/>
    <w:rsid w:val="00490310"/>
    <w:rsid w:val="00490E1F"/>
    <w:rsid w:val="00491893"/>
    <w:rsid w:val="00492E53"/>
    <w:rsid w:val="0049320C"/>
    <w:rsid w:val="00493CB2"/>
    <w:rsid w:val="00493DD2"/>
    <w:rsid w:val="00493F17"/>
    <w:rsid w:val="00494692"/>
    <w:rsid w:val="00494B3F"/>
    <w:rsid w:val="00495FCA"/>
    <w:rsid w:val="0049710C"/>
    <w:rsid w:val="004A0765"/>
    <w:rsid w:val="004A0A38"/>
    <w:rsid w:val="004A1AF7"/>
    <w:rsid w:val="004A39A5"/>
    <w:rsid w:val="004A68D1"/>
    <w:rsid w:val="004A70C0"/>
    <w:rsid w:val="004A7C84"/>
    <w:rsid w:val="004B0107"/>
    <w:rsid w:val="004B0111"/>
    <w:rsid w:val="004B07F8"/>
    <w:rsid w:val="004B0BC8"/>
    <w:rsid w:val="004B0E89"/>
    <w:rsid w:val="004B1A6D"/>
    <w:rsid w:val="004B2155"/>
    <w:rsid w:val="004B254A"/>
    <w:rsid w:val="004B2C64"/>
    <w:rsid w:val="004B2F0A"/>
    <w:rsid w:val="004B3B15"/>
    <w:rsid w:val="004B3B41"/>
    <w:rsid w:val="004B40EF"/>
    <w:rsid w:val="004B5362"/>
    <w:rsid w:val="004B6774"/>
    <w:rsid w:val="004B67F1"/>
    <w:rsid w:val="004B6841"/>
    <w:rsid w:val="004B6B66"/>
    <w:rsid w:val="004B6EC9"/>
    <w:rsid w:val="004B77AE"/>
    <w:rsid w:val="004C14C2"/>
    <w:rsid w:val="004C1667"/>
    <w:rsid w:val="004C1F1F"/>
    <w:rsid w:val="004C3B3F"/>
    <w:rsid w:val="004C42CC"/>
    <w:rsid w:val="004C4C5F"/>
    <w:rsid w:val="004C51D8"/>
    <w:rsid w:val="004C537E"/>
    <w:rsid w:val="004C5D51"/>
    <w:rsid w:val="004C7183"/>
    <w:rsid w:val="004C7804"/>
    <w:rsid w:val="004D0564"/>
    <w:rsid w:val="004D1D02"/>
    <w:rsid w:val="004D3CFF"/>
    <w:rsid w:val="004D45F9"/>
    <w:rsid w:val="004D49A5"/>
    <w:rsid w:val="004D4D33"/>
    <w:rsid w:val="004D5914"/>
    <w:rsid w:val="004D59DC"/>
    <w:rsid w:val="004D60AD"/>
    <w:rsid w:val="004D6642"/>
    <w:rsid w:val="004E1940"/>
    <w:rsid w:val="004E1AED"/>
    <w:rsid w:val="004E32FE"/>
    <w:rsid w:val="004E37EA"/>
    <w:rsid w:val="004E3C06"/>
    <w:rsid w:val="004E3EF3"/>
    <w:rsid w:val="004E3F39"/>
    <w:rsid w:val="004E6563"/>
    <w:rsid w:val="004E6710"/>
    <w:rsid w:val="004F13E9"/>
    <w:rsid w:val="004F2EBD"/>
    <w:rsid w:val="004F32C0"/>
    <w:rsid w:val="004F40C0"/>
    <w:rsid w:val="004F42FF"/>
    <w:rsid w:val="004F475F"/>
    <w:rsid w:val="004F4AE4"/>
    <w:rsid w:val="004F4D4D"/>
    <w:rsid w:val="004F531E"/>
    <w:rsid w:val="004F660C"/>
    <w:rsid w:val="004F6B32"/>
    <w:rsid w:val="004F74DF"/>
    <w:rsid w:val="00500235"/>
    <w:rsid w:val="005002ED"/>
    <w:rsid w:val="0050098D"/>
    <w:rsid w:val="00500DF2"/>
    <w:rsid w:val="00501320"/>
    <w:rsid w:val="00501901"/>
    <w:rsid w:val="00501E37"/>
    <w:rsid w:val="00501EDA"/>
    <w:rsid w:val="005021FB"/>
    <w:rsid w:val="00502649"/>
    <w:rsid w:val="005027B5"/>
    <w:rsid w:val="00502AAF"/>
    <w:rsid w:val="0050383B"/>
    <w:rsid w:val="00503C33"/>
    <w:rsid w:val="0050401A"/>
    <w:rsid w:val="005040AE"/>
    <w:rsid w:val="00504253"/>
    <w:rsid w:val="00506E5D"/>
    <w:rsid w:val="0051010A"/>
    <w:rsid w:val="0051042C"/>
    <w:rsid w:val="0051206C"/>
    <w:rsid w:val="005137CE"/>
    <w:rsid w:val="00513B5D"/>
    <w:rsid w:val="005153E7"/>
    <w:rsid w:val="005159EC"/>
    <w:rsid w:val="00515B9A"/>
    <w:rsid w:val="00516492"/>
    <w:rsid w:val="00516A2E"/>
    <w:rsid w:val="00517764"/>
    <w:rsid w:val="005178C1"/>
    <w:rsid w:val="00521102"/>
    <w:rsid w:val="00523F6C"/>
    <w:rsid w:val="00524140"/>
    <w:rsid w:val="00524563"/>
    <w:rsid w:val="0052528D"/>
    <w:rsid w:val="0052568E"/>
    <w:rsid w:val="005258CA"/>
    <w:rsid w:val="00525CC2"/>
    <w:rsid w:val="00525D39"/>
    <w:rsid w:val="005263A5"/>
    <w:rsid w:val="00526487"/>
    <w:rsid w:val="005267FB"/>
    <w:rsid w:val="00527AE1"/>
    <w:rsid w:val="00527D8F"/>
    <w:rsid w:val="005321EF"/>
    <w:rsid w:val="00532EA0"/>
    <w:rsid w:val="00532F72"/>
    <w:rsid w:val="00534DB5"/>
    <w:rsid w:val="005352C5"/>
    <w:rsid w:val="00535B5D"/>
    <w:rsid w:val="005363DD"/>
    <w:rsid w:val="00537572"/>
    <w:rsid w:val="00537A3E"/>
    <w:rsid w:val="00537BBA"/>
    <w:rsid w:val="00537BC7"/>
    <w:rsid w:val="005407E9"/>
    <w:rsid w:val="005413D9"/>
    <w:rsid w:val="00541CA0"/>
    <w:rsid w:val="00542065"/>
    <w:rsid w:val="00542753"/>
    <w:rsid w:val="00542A3B"/>
    <w:rsid w:val="0054389F"/>
    <w:rsid w:val="00543DB5"/>
    <w:rsid w:val="00544115"/>
    <w:rsid w:val="00544746"/>
    <w:rsid w:val="00544D28"/>
    <w:rsid w:val="00545E13"/>
    <w:rsid w:val="00546789"/>
    <w:rsid w:val="00547D32"/>
    <w:rsid w:val="005505EC"/>
    <w:rsid w:val="005522EA"/>
    <w:rsid w:val="0055331E"/>
    <w:rsid w:val="005533F9"/>
    <w:rsid w:val="005537FD"/>
    <w:rsid w:val="00553F45"/>
    <w:rsid w:val="0055419E"/>
    <w:rsid w:val="00554F18"/>
    <w:rsid w:val="0055566E"/>
    <w:rsid w:val="00555A38"/>
    <w:rsid w:val="00556033"/>
    <w:rsid w:val="00557135"/>
    <w:rsid w:val="005576E6"/>
    <w:rsid w:val="00561589"/>
    <w:rsid w:val="00562968"/>
    <w:rsid w:val="0056309D"/>
    <w:rsid w:val="005633AF"/>
    <w:rsid w:val="00563641"/>
    <w:rsid w:val="00564043"/>
    <w:rsid w:val="0056406E"/>
    <w:rsid w:val="005640A8"/>
    <w:rsid w:val="00566566"/>
    <w:rsid w:val="00566B31"/>
    <w:rsid w:val="00566C73"/>
    <w:rsid w:val="00566DE9"/>
    <w:rsid w:val="00566EC7"/>
    <w:rsid w:val="00567F4F"/>
    <w:rsid w:val="005707D3"/>
    <w:rsid w:val="00570ABD"/>
    <w:rsid w:val="00570B26"/>
    <w:rsid w:val="00571411"/>
    <w:rsid w:val="00571875"/>
    <w:rsid w:val="00571B93"/>
    <w:rsid w:val="00574375"/>
    <w:rsid w:val="00576E3C"/>
    <w:rsid w:val="00576EFE"/>
    <w:rsid w:val="00580429"/>
    <w:rsid w:val="0058130F"/>
    <w:rsid w:val="005818A6"/>
    <w:rsid w:val="00581F88"/>
    <w:rsid w:val="00582215"/>
    <w:rsid w:val="00582459"/>
    <w:rsid w:val="00584379"/>
    <w:rsid w:val="005857C1"/>
    <w:rsid w:val="00585908"/>
    <w:rsid w:val="0058596E"/>
    <w:rsid w:val="005859AF"/>
    <w:rsid w:val="00585C52"/>
    <w:rsid w:val="00591D8E"/>
    <w:rsid w:val="005931B5"/>
    <w:rsid w:val="00594227"/>
    <w:rsid w:val="0059460D"/>
    <w:rsid w:val="00595A56"/>
    <w:rsid w:val="00596E2B"/>
    <w:rsid w:val="00596EAA"/>
    <w:rsid w:val="005A19D0"/>
    <w:rsid w:val="005A2262"/>
    <w:rsid w:val="005A23C2"/>
    <w:rsid w:val="005A3829"/>
    <w:rsid w:val="005A5753"/>
    <w:rsid w:val="005A5904"/>
    <w:rsid w:val="005A6315"/>
    <w:rsid w:val="005A7C3B"/>
    <w:rsid w:val="005A7EFB"/>
    <w:rsid w:val="005B0CE8"/>
    <w:rsid w:val="005B300B"/>
    <w:rsid w:val="005B3145"/>
    <w:rsid w:val="005B32AE"/>
    <w:rsid w:val="005B4299"/>
    <w:rsid w:val="005B4346"/>
    <w:rsid w:val="005B4896"/>
    <w:rsid w:val="005B55FA"/>
    <w:rsid w:val="005B5F79"/>
    <w:rsid w:val="005B6C54"/>
    <w:rsid w:val="005B6EE5"/>
    <w:rsid w:val="005B7025"/>
    <w:rsid w:val="005C0C05"/>
    <w:rsid w:val="005C1203"/>
    <w:rsid w:val="005C3397"/>
    <w:rsid w:val="005C437D"/>
    <w:rsid w:val="005C5412"/>
    <w:rsid w:val="005C63B1"/>
    <w:rsid w:val="005C7121"/>
    <w:rsid w:val="005C7162"/>
    <w:rsid w:val="005D14A7"/>
    <w:rsid w:val="005D15EB"/>
    <w:rsid w:val="005D1744"/>
    <w:rsid w:val="005D2912"/>
    <w:rsid w:val="005D3280"/>
    <w:rsid w:val="005D3445"/>
    <w:rsid w:val="005D34B6"/>
    <w:rsid w:val="005D58EF"/>
    <w:rsid w:val="005D79CA"/>
    <w:rsid w:val="005E0226"/>
    <w:rsid w:val="005E06DD"/>
    <w:rsid w:val="005E19C9"/>
    <w:rsid w:val="005E1D93"/>
    <w:rsid w:val="005E1EEE"/>
    <w:rsid w:val="005E203C"/>
    <w:rsid w:val="005E249F"/>
    <w:rsid w:val="005E3050"/>
    <w:rsid w:val="005E313E"/>
    <w:rsid w:val="005E3447"/>
    <w:rsid w:val="005E3C41"/>
    <w:rsid w:val="005E4439"/>
    <w:rsid w:val="005E5D69"/>
    <w:rsid w:val="005E6B57"/>
    <w:rsid w:val="005E76F4"/>
    <w:rsid w:val="005F09E5"/>
    <w:rsid w:val="005F1000"/>
    <w:rsid w:val="005F1FBC"/>
    <w:rsid w:val="005F3800"/>
    <w:rsid w:val="005F3ED1"/>
    <w:rsid w:val="005F4F55"/>
    <w:rsid w:val="005F582E"/>
    <w:rsid w:val="005F58A4"/>
    <w:rsid w:val="005F76DD"/>
    <w:rsid w:val="00601F33"/>
    <w:rsid w:val="006024E4"/>
    <w:rsid w:val="00602A09"/>
    <w:rsid w:val="006035A0"/>
    <w:rsid w:val="006051F0"/>
    <w:rsid w:val="006057AC"/>
    <w:rsid w:val="00605DE2"/>
    <w:rsid w:val="00606A1A"/>
    <w:rsid w:val="00606B0B"/>
    <w:rsid w:val="00607EE5"/>
    <w:rsid w:val="0061165E"/>
    <w:rsid w:val="006116CE"/>
    <w:rsid w:val="0061209C"/>
    <w:rsid w:val="006126D8"/>
    <w:rsid w:val="006129EB"/>
    <w:rsid w:val="006133C1"/>
    <w:rsid w:val="00613427"/>
    <w:rsid w:val="00616A7C"/>
    <w:rsid w:val="006223E1"/>
    <w:rsid w:val="00622C0A"/>
    <w:rsid w:val="006240D4"/>
    <w:rsid w:val="006244CE"/>
    <w:rsid w:val="00625251"/>
    <w:rsid w:val="0062601F"/>
    <w:rsid w:val="0062640D"/>
    <w:rsid w:val="00627B3F"/>
    <w:rsid w:val="006305A0"/>
    <w:rsid w:val="00630ED0"/>
    <w:rsid w:val="0063208B"/>
    <w:rsid w:val="00633AD8"/>
    <w:rsid w:val="00633BB3"/>
    <w:rsid w:val="0063432F"/>
    <w:rsid w:val="00634409"/>
    <w:rsid w:val="0063559C"/>
    <w:rsid w:val="006367D2"/>
    <w:rsid w:val="0063691C"/>
    <w:rsid w:val="0063758B"/>
    <w:rsid w:val="00637D10"/>
    <w:rsid w:val="0064075F"/>
    <w:rsid w:val="00641187"/>
    <w:rsid w:val="00641232"/>
    <w:rsid w:val="00642CDD"/>
    <w:rsid w:val="006432A4"/>
    <w:rsid w:val="006432A9"/>
    <w:rsid w:val="00643478"/>
    <w:rsid w:val="00644347"/>
    <w:rsid w:val="0064440C"/>
    <w:rsid w:val="006447E9"/>
    <w:rsid w:val="00644C77"/>
    <w:rsid w:val="006454A8"/>
    <w:rsid w:val="00646396"/>
    <w:rsid w:val="00650503"/>
    <w:rsid w:val="00650DAD"/>
    <w:rsid w:val="00650F9B"/>
    <w:rsid w:val="00651E93"/>
    <w:rsid w:val="0065213B"/>
    <w:rsid w:val="00652145"/>
    <w:rsid w:val="006529AE"/>
    <w:rsid w:val="00653034"/>
    <w:rsid w:val="00653910"/>
    <w:rsid w:val="006542C1"/>
    <w:rsid w:val="006546C2"/>
    <w:rsid w:val="006553FE"/>
    <w:rsid w:val="0065557E"/>
    <w:rsid w:val="00656A65"/>
    <w:rsid w:val="00660C32"/>
    <w:rsid w:val="0066354B"/>
    <w:rsid w:val="00663A6F"/>
    <w:rsid w:val="00664A64"/>
    <w:rsid w:val="00664CD8"/>
    <w:rsid w:val="00666C40"/>
    <w:rsid w:val="00666FAA"/>
    <w:rsid w:val="00667550"/>
    <w:rsid w:val="00670037"/>
    <w:rsid w:val="0067034C"/>
    <w:rsid w:val="006704B7"/>
    <w:rsid w:val="006706CB"/>
    <w:rsid w:val="00671D82"/>
    <w:rsid w:val="006735EE"/>
    <w:rsid w:val="00673745"/>
    <w:rsid w:val="00673D10"/>
    <w:rsid w:val="00674ADA"/>
    <w:rsid w:val="00676173"/>
    <w:rsid w:val="00676DE5"/>
    <w:rsid w:val="00676DED"/>
    <w:rsid w:val="00677037"/>
    <w:rsid w:val="00677761"/>
    <w:rsid w:val="00677EF0"/>
    <w:rsid w:val="00683643"/>
    <w:rsid w:val="00683A84"/>
    <w:rsid w:val="00685059"/>
    <w:rsid w:val="006852BD"/>
    <w:rsid w:val="006858F2"/>
    <w:rsid w:val="00685C3E"/>
    <w:rsid w:val="00686302"/>
    <w:rsid w:val="00687687"/>
    <w:rsid w:val="00687E9B"/>
    <w:rsid w:val="006908DD"/>
    <w:rsid w:val="00690B64"/>
    <w:rsid w:val="00690FA0"/>
    <w:rsid w:val="00691B8A"/>
    <w:rsid w:val="00691E8F"/>
    <w:rsid w:val="00692844"/>
    <w:rsid w:val="00692F4F"/>
    <w:rsid w:val="006941ED"/>
    <w:rsid w:val="00694794"/>
    <w:rsid w:val="006956BC"/>
    <w:rsid w:val="0069664B"/>
    <w:rsid w:val="00697A73"/>
    <w:rsid w:val="006A0073"/>
    <w:rsid w:val="006A0809"/>
    <w:rsid w:val="006A0F7D"/>
    <w:rsid w:val="006A1288"/>
    <w:rsid w:val="006A1507"/>
    <w:rsid w:val="006A154A"/>
    <w:rsid w:val="006A1C0B"/>
    <w:rsid w:val="006A2532"/>
    <w:rsid w:val="006A4147"/>
    <w:rsid w:val="006A4B9E"/>
    <w:rsid w:val="006A5273"/>
    <w:rsid w:val="006A6404"/>
    <w:rsid w:val="006A69A2"/>
    <w:rsid w:val="006A7F72"/>
    <w:rsid w:val="006B06BC"/>
    <w:rsid w:val="006B11A5"/>
    <w:rsid w:val="006B15DB"/>
    <w:rsid w:val="006B1973"/>
    <w:rsid w:val="006B1A5C"/>
    <w:rsid w:val="006B235B"/>
    <w:rsid w:val="006B30F1"/>
    <w:rsid w:val="006B3506"/>
    <w:rsid w:val="006B35B0"/>
    <w:rsid w:val="006B3630"/>
    <w:rsid w:val="006B3E69"/>
    <w:rsid w:val="006B52CD"/>
    <w:rsid w:val="006B557B"/>
    <w:rsid w:val="006B5C6A"/>
    <w:rsid w:val="006B5FFD"/>
    <w:rsid w:val="006B7AE0"/>
    <w:rsid w:val="006C024D"/>
    <w:rsid w:val="006C19AF"/>
    <w:rsid w:val="006C29BF"/>
    <w:rsid w:val="006C2BD7"/>
    <w:rsid w:val="006C3593"/>
    <w:rsid w:val="006C3B83"/>
    <w:rsid w:val="006C5862"/>
    <w:rsid w:val="006C71FE"/>
    <w:rsid w:val="006C73D5"/>
    <w:rsid w:val="006C79BB"/>
    <w:rsid w:val="006C7B92"/>
    <w:rsid w:val="006D09CA"/>
    <w:rsid w:val="006D1284"/>
    <w:rsid w:val="006D1EA0"/>
    <w:rsid w:val="006D1ED0"/>
    <w:rsid w:val="006D22A8"/>
    <w:rsid w:val="006D3A64"/>
    <w:rsid w:val="006D3A84"/>
    <w:rsid w:val="006D433F"/>
    <w:rsid w:val="006D48E9"/>
    <w:rsid w:val="006D4F9C"/>
    <w:rsid w:val="006D5C63"/>
    <w:rsid w:val="006D70BB"/>
    <w:rsid w:val="006D71FA"/>
    <w:rsid w:val="006D7EBF"/>
    <w:rsid w:val="006E0C90"/>
    <w:rsid w:val="006E3910"/>
    <w:rsid w:val="006E3F21"/>
    <w:rsid w:val="006E4549"/>
    <w:rsid w:val="006E4646"/>
    <w:rsid w:val="006E473A"/>
    <w:rsid w:val="006E5904"/>
    <w:rsid w:val="006E6E92"/>
    <w:rsid w:val="006E7114"/>
    <w:rsid w:val="006E77EC"/>
    <w:rsid w:val="006F130E"/>
    <w:rsid w:val="006F2E71"/>
    <w:rsid w:val="006F36D5"/>
    <w:rsid w:val="006F3F2B"/>
    <w:rsid w:val="006F4116"/>
    <w:rsid w:val="006F46FB"/>
    <w:rsid w:val="006F62A8"/>
    <w:rsid w:val="006F645D"/>
    <w:rsid w:val="006F69D2"/>
    <w:rsid w:val="00700B9D"/>
    <w:rsid w:val="00700CD5"/>
    <w:rsid w:val="00701B23"/>
    <w:rsid w:val="00702BAF"/>
    <w:rsid w:val="00702E73"/>
    <w:rsid w:val="0070380C"/>
    <w:rsid w:val="007042B1"/>
    <w:rsid w:val="00704999"/>
    <w:rsid w:val="00704E09"/>
    <w:rsid w:val="00704E55"/>
    <w:rsid w:val="00705F90"/>
    <w:rsid w:val="007074F7"/>
    <w:rsid w:val="0071021F"/>
    <w:rsid w:val="0071058A"/>
    <w:rsid w:val="00711A5C"/>
    <w:rsid w:val="0071258F"/>
    <w:rsid w:val="00712775"/>
    <w:rsid w:val="00712820"/>
    <w:rsid w:val="007134D3"/>
    <w:rsid w:val="00713A3D"/>
    <w:rsid w:val="00714BEE"/>
    <w:rsid w:val="0071523C"/>
    <w:rsid w:val="007159D4"/>
    <w:rsid w:val="00715A17"/>
    <w:rsid w:val="00715CA9"/>
    <w:rsid w:val="00715E6D"/>
    <w:rsid w:val="007168BC"/>
    <w:rsid w:val="00717230"/>
    <w:rsid w:val="00720375"/>
    <w:rsid w:val="007209FB"/>
    <w:rsid w:val="00721127"/>
    <w:rsid w:val="00721706"/>
    <w:rsid w:val="00722371"/>
    <w:rsid w:val="00723CE7"/>
    <w:rsid w:val="00723E42"/>
    <w:rsid w:val="00724234"/>
    <w:rsid w:val="00724B51"/>
    <w:rsid w:val="00724E3A"/>
    <w:rsid w:val="00724FE7"/>
    <w:rsid w:val="0072607C"/>
    <w:rsid w:val="00726EDB"/>
    <w:rsid w:val="0072779D"/>
    <w:rsid w:val="00727810"/>
    <w:rsid w:val="00730F57"/>
    <w:rsid w:val="007314BD"/>
    <w:rsid w:val="00732126"/>
    <w:rsid w:val="007323C2"/>
    <w:rsid w:val="0073298C"/>
    <w:rsid w:val="00732990"/>
    <w:rsid w:val="00732A43"/>
    <w:rsid w:val="00733C0B"/>
    <w:rsid w:val="00735667"/>
    <w:rsid w:val="00735F2C"/>
    <w:rsid w:val="00736728"/>
    <w:rsid w:val="00736A9E"/>
    <w:rsid w:val="00736F20"/>
    <w:rsid w:val="00737508"/>
    <w:rsid w:val="00740694"/>
    <w:rsid w:val="0074079D"/>
    <w:rsid w:val="00740969"/>
    <w:rsid w:val="007415BB"/>
    <w:rsid w:val="0074182C"/>
    <w:rsid w:val="00742813"/>
    <w:rsid w:val="007433D8"/>
    <w:rsid w:val="00743805"/>
    <w:rsid w:val="007452C6"/>
    <w:rsid w:val="007452FA"/>
    <w:rsid w:val="007456EC"/>
    <w:rsid w:val="00745E93"/>
    <w:rsid w:val="00746789"/>
    <w:rsid w:val="00746D7A"/>
    <w:rsid w:val="007472B0"/>
    <w:rsid w:val="00750284"/>
    <w:rsid w:val="00750488"/>
    <w:rsid w:val="00750577"/>
    <w:rsid w:val="00750736"/>
    <w:rsid w:val="007516A9"/>
    <w:rsid w:val="007536B0"/>
    <w:rsid w:val="00754B69"/>
    <w:rsid w:val="00755154"/>
    <w:rsid w:val="00755E69"/>
    <w:rsid w:val="00756228"/>
    <w:rsid w:val="00756454"/>
    <w:rsid w:val="00756A56"/>
    <w:rsid w:val="00756F1A"/>
    <w:rsid w:val="0076021D"/>
    <w:rsid w:val="0076103F"/>
    <w:rsid w:val="00762450"/>
    <w:rsid w:val="00762460"/>
    <w:rsid w:val="007626BD"/>
    <w:rsid w:val="00762AF6"/>
    <w:rsid w:val="00762C2D"/>
    <w:rsid w:val="00763439"/>
    <w:rsid w:val="007646D7"/>
    <w:rsid w:val="0076520D"/>
    <w:rsid w:val="00765A28"/>
    <w:rsid w:val="00766544"/>
    <w:rsid w:val="007677C5"/>
    <w:rsid w:val="00767865"/>
    <w:rsid w:val="00770223"/>
    <w:rsid w:val="00770579"/>
    <w:rsid w:val="007711AE"/>
    <w:rsid w:val="0077226E"/>
    <w:rsid w:val="00772887"/>
    <w:rsid w:val="007729C3"/>
    <w:rsid w:val="00773083"/>
    <w:rsid w:val="007732AF"/>
    <w:rsid w:val="00773375"/>
    <w:rsid w:val="00774CED"/>
    <w:rsid w:val="0077555A"/>
    <w:rsid w:val="00775CC8"/>
    <w:rsid w:val="00780002"/>
    <w:rsid w:val="0078047D"/>
    <w:rsid w:val="00781888"/>
    <w:rsid w:val="007826F2"/>
    <w:rsid w:val="00782811"/>
    <w:rsid w:val="007829EF"/>
    <w:rsid w:val="00783713"/>
    <w:rsid w:val="00783B57"/>
    <w:rsid w:val="00783ECB"/>
    <w:rsid w:val="0078497E"/>
    <w:rsid w:val="00784B9C"/>
    <w:rsid w:val="007855A9"/>
    <w:rsid w:val="007855BC"/>
    <w:rsid w:val="00786E2A"/>
    <w:rsid w:val="00786FC7"/>
    <w:rsid w:val="0078780D"/>
    <w:rsid w:val="00787E70"/>
    <w:rsid w:val="0079007D"/>
    <w:rsid w:val="00790CD6"/>
    <w:rsid w:val="00792CE9"/>
    <w:rsid w:val="00793A22"/>
    <w:rsid w:val="00793DEB"/>
    <w:rsid w:val="00794888"/>
    <w:rsid w:val="0079495B"/>
    <w:rsid w:val="00794F5C"/>
    <w:rsid w:val="0079527F"/>
    <w:rsid w:val="007954E7"/>
    <w:rsid w:val="00795EFE"/>
    <w:rsid w:val="00797372"/>
    <w:rsid w:val="00797656"/>
    <w:rsid w:val="007A007C"/>
    <w:rsid w:val="007A1D8B"/>
    <w:rsid w:val="007A2874"/>
    <w:rsid w:val="007A3EF4"/>
    <w:rsid w:val="007A678B"/>
    <w:rsid w:val="007A7B7D"/>
    <w:rsid w:val="007B01DB"/>
    <w:rsid w:val="007B0E6E"/>
    <w:rsid w:val="007B0EF6"/>
    <w:rsid w:val="007B1689"/>
    <w:rsid w:val="007B2BE8"/>
    <w:rsid w:val="007B2F52"/>
    <w:rsid w:val="007B30BA"/>
    <w:rsid w:val="007B49E8"/>
    <w:rsid w:val="007B5BE6"/>
    <w:rsid w:val="007B64C9"/>
    <w:rsid w:val="007B6D1D"/>
    <w:rsid w:val="007B7353"/>
    <w:rsid w:val="007B75F7"/>
    <w:rsid w:val="007C0A0B"/>
    <w:rsid w:val="007C173A"/>
    <w:rsid w:val="007C20B8"/>
    <w:rsid w:val="007C2934"/>
    <w:rsid w:val="007C29F9"/>
    <w:rsid w:val="007C34DF"/>
    <w:rsid w:val="007C36AF"/>
    <w:rsid w:val="007C4233"/>
    <w:rsid w:val="007C6026"/>
    <w:rsid w:val="007C68CC"/>
    <w:rsid w:val="007D0687"/>
    <w:rsid w:val="007D0A23"/>
    <w:rsid w:val="007D0FA3"/>
    <w:rsid w:val="007D19A7"/>
    <w:rsid w:val="007D208C"/>
    <w:rsid w:val="007D2322"/>
    <w:rsid w:val="007D2910"/>
    <w:rsid w:val="007D4095"/>
    <w:rsid w:val="007D4604"/>
    <w:rsid w:val="007D4804"/>
    <w:rsid w:val="007D4FD6"/>
    <w:rsid w:val="007D7161"/>
    <w:rsid w:val="007D7EEE"/>
    <w:rsid w:val="007E0341"/>
    <w:rsid w:val="007E0AF6"/>
    <w:rsid w:val="007E10D0"/>
    <w:rsid w:val="007E15BD"/>
    <w:rsid w:val="007E1F14"/>
    <w:rsid w:val="007E2089"/>
    <w:rsid w:val="007E2944"/>
    <w:rsid w:val="007E47AC"/>
    <w:rsid w:val="007E492D"/>
    <w:rsid w:val="007E550A"/>
    <w:rsid w:val="007E579E"/>
    <w:rsid w:val="007E60C8"/>
    <w:rsid w:val="007E62A9"/>
    <w:rsid w:val="007E63A4"/>
    <w:rsid w:val="007E6A36"/>
    <w:rsid w:val="007E6CC9"/>
    <w:rsid w:val="007E6EC6"/>
    <w:rsid w:val="007E72D9"/>
    <w:rsid w:val="007F02A4"/>
    <w:rsid w:val="007F063F"/>
    <w:rsid w:val="007F08F7"/>
    <w:rsid w:val="007F12D0"/>
    <w:rsid w:val="007F2EC2"/>
    <w:rsid w:val="007F38F7"/>
    <w:rsid w:val="007F3F91"/>
    <w:rsid w:val="007F4192"/>
    <w:rsid w:val="007F5D85"/>
    <w:rsid w:val="007F62C2"/>
    <w:rsid w:val="007F6C2A"/>
    <w:rsid w:val="008009DE"/>
    <w:rsid w:val="00800BBD"/>
    <w:rsid w:val="00800E0A"/>
    <w:rsid w:val="008010B7"/>
    <w:rsid w:val="0080158B"/>
    <w:rsid w:val="00802DC6"/>
    <w:rsid w:val="00802F00"/>
    <w:rsid w:val="0080348B"/>
    <w:rsid w:val="00803E06"/>
    <w:rsid w:val="00805C3A"/>
    <w:rsid w:val="00806B00"/>
    <w:rsid w:val="00806B77"/>
    <w:rsid w:val="00807A47"/>
    <w:rsid w:val="008100BA"/>
    <w:rsid w:val="00810150"/>
    <w:rsid w:val="008105D5"/>
    <w:rsid w:val="00811084"/>
    <w:rsid w:val="0081153E"/>
    <w:rsid w:val="008115A2"/>
    <w:rsid w:val="00811E9E"/>
    <w:rsid w:val="008120BF"/>
    <w:rsid w:val="00812441"/>
    <w:rsid w:val="0081330C"/>
    <w:rsid w:val="00813592"/>
    <w:rsid w:val="0081390B"/>
    <w:rsid w:val="008145C2"/>
    <w:rsid w:val="0081596D"/>
    <w:rsid w:val="00816C3B"/>
    <w:rsid w:val="00817004"/>
    <w:rsid w:val="00817130"/>
    <w:rsid w:val="0081765A"/>
    <w:rsid w:val="00817767"/>
    <w:rsid w:val="00820DF8"/>
    <w:rsid w:val="00821119"/>
    <w:rsid w:val="008219E7"/>
    <w:rsid w:val="00821A36"/>
    <w:rsid w:val="00821C22"/>
    <w:rsid w:val="00821DAE"/>
    <w:rsid w:val="00823805"/>
    <w:rsid w:val="00823891"/>
    <w:rsid w:val="00824866"/>
    <w:rsid w:val="0082733D"/>
    <w:rsid w:val="0083112D"/>
    <w:rsid w:val="00831FBD"/>
    <w:rsid w:val="00833326"/>
    <w:rsid w:val="008352F7"/>
    <w:rsid w:val="00836D40"/>
    <w:rsid w:val="008445F2"/>
    <w:rsid w:val="00844A8F"/>
    <w:rsid w:val="00844CB9"/>
    <w:rsid w:val="00845A9D"/>
    <w:rsid w:val="00845E11"/>
    <w:rsid w:val="0084621E"/>
    <w:rsid w:val="00846FC0"/>
    <w:rsid w:val="00852334"/>
    <w:rsid w:val="008533FD"/>
    <w:rsid w:val="008547E0"/>
    <w:rsid w:val="00854C35"/>
    <w:rsid w:val="008552E8"/>
    <w:rsid w:val="00856FF4"/>
    <w:rsid w:val="00857F05"/>
    <w:rsid w:val="0086099E"/>
    <w:rsid w:val="0086271E"/>
    <w:rsid w:val="00862B74"/>
    <w:rsid w:val="00862C11"/>
    <w:rsid w:val="00864538"/>
    <w:rsid w:val="00864BEC"/>
    <w:rsid w:val="008655EC"/>
    <w:rsid w:val="00865B87"/>
    <w:rsid w:val="00866475"/>
    <w:rsid w:val="00867227"/>
    <w:rsid w:val="008713D0"/>
    <w:rsid w:val="0087447B"/>
    <w:rsid w:val="00876A64"/>
    <w:rsid w:val="00876DFA"/>
    <w:rsid w:val="00877B11"/>
    <w:rsid w:val="008803F1"/>
    <w:rsid w:val="00882505"/>
    <w:rsid w:val="008827DB"/>
    <w:rsid w:val="00883701"/>
    <w:rsid w:val="00883F60"/>
    <w:rsid w:val="008845B4"/>
    <w:rsid w:val="008847C8"/>
    <w:rsid w:val="00884EC7"/>
    <w:rsid w:val="00885903"/>
    <w:rsid w:val="00886368"/>
    <w:rsid w:val="00886A63"/>
    <w:rsid w:val="00890067"/>
    <w:rsid w:val="00890948"/>
    <w:rsid w:val="008919FE"/>
    <w:rsid w:val="008933F1"/>
    <w:rsid w:val="00893B62"/>
    <w:rsid w:val="00894F65"/>
    <w:rsid w:val="00895823"/>
    <w:rsid w:val="00895AA8"/>
    <w:rsid w:val="00895CD3"/>
    <w:rsid w:val="008966DA"/>
    <w:rsid w:val="0089708B"/>
    <w:rsid w:val="00897247"/>
    <w:rsid w:val="00897CD1"/>
    <w:rsid w:val="008A0113"/>
    <w:rsid w:val="008A0B16"/>
    <w:rsid w:val="008A1B93"/>
    <w:rsid w:val="008A30C3"/>
    <w:rsid w:val="008A4039"/>
    <w:rsid w:val="008A4355"/>
    <w:rsid w:val="008A4533"/>
    <w:rsid w:val="008A49F5"/>
    <w:rsid w:val="008A706F"/>
    <w:rsid w:val="008B0AC0"/>
    <w:rsid w:val="008B1FC0"/>
    <w:rsid w:val="008B3AAF"/>
    <w:rsid w:val="008B40D3"/>
    <w:rsid w:val="008B6244"/>
    <w:rsid w:val="008B79F5"/>
    <w:rsid w:val="008B7FD5"/>
    <w:rsid w:val="008C0191"/>
    <w:rsid w:val="008C02DD"/>
    <w:rsid w:val="008C0749"/>
    <w:rsid w:val="008C2B70"/>
    <w:rsid w:val="008C5D06"/>
    <w:rsid w:val="008C640B"/>
    <w:rsid w:val="008C6A79"/>
    <w:rsid w:val="008C70B2"/>
    <w:rsid w:val="008C728A"/>
    <w:rsid w:val="008C762E"/>
    <w:rsid w:val="008C7D37"/>
    <w:rsid w:val="008D0B77"/>
    <w:rsid w:val="008D0E14"/>
    <w:rsid w:val="008D1990"/>
    <w:rsid w:val="008D4117"/>
    <w:rsid w:val="008D5080"/>
    <w:rsid w:val="008D5625"/>
    <w:rsid w:val="008D5F7F"/>
    <w:rsid w:val="008D69C6"/>
    <w:rsid w:val="008E05F3"/>
    <w:rsid w:val="008E06D2"/>
    <w:rsid w:val="008E0BF8"/>
    <w:rsid w:val="008E0D8C"/>
    <w:rsid w:val="008E12C9"/>
    <w:rsid w:val="008E194F"/>
    <w:rsid w:val="008E2E10"/>
    <w:rsid w:val="008E2EDE"/>
    <w:rsid w:val="008E35A9"/>
    <w:rsid w:val="008E49C5"/>
    <w:rsid w:val="008E529D"/>
    <w:rsid w:val="008E5F9D"/>
    <w:rsid w:val="008F0007"/>
    <w:rsid w:val="008F07CA"/>
    <w:rsid w:val="008F1607"/>
    <w:rsid w:val="008F25DC"/>
    <w:rsid w:val="008F272B"/>
    <w:rsid w:val="008F3031"/>
    <w:rsid w:val="008F4CAA"/>
    <w:rsid w:val="008F6A30"/>
    <w:rsid w:val="008F7E16"/>
    <w:rsid w:val="00900DEA"/>
    <w:rsid w:val="00901278"/>
    <w:rsid w:val="00901D16"/>
    <w:rsid w:val="00902031"/>
    <w:rsid w:val="00902CCF"/>
    <w:rsid w:val="00902DF6"/>
    <w:rsid w:val="00903106"/>
    <w:rsid w:val="00903157"/>
    <w:rsid w:val="00903440"/>
    <w:rsid w:val="009034A5"/>
    <w:rsid w:val="00903CB5"/>
    <w:rsid w:val="00903EA0"/>
    <w:rsid w:val="0090426A"/>
    <w:rsid w:val="0090530A"/>
    <w:rsid w:val="00907191"/>
    <w:rsid w:val="00907C38"/>
    <w:rsid w:val="0091097A"/>
    <w:rsid w:val="00910E9B"/>
    <w:rsid w:val="00911A27"/>
    <w:rsid w:val="00911F0E"/>
    <w:rsid w:val="00912251"/>
    <w:rsid w:val="00912B6E"/>
    <w:rsid w:val="00912BFF"/>
    <w:rsid w:val="00912D87"/>
    <w:rsid w:val="00913927"/>
    <w:rsid w:val="009156FC"/>
    <w:rsid w:val="00915810"/>
    <w:rsid w:val="00915829"/>
    <w:rsid w:val="00916620"/>
    <w:rsid w:val="00917215"/>
    <w:rsid w:val="00917CFB"/>
    <w:rsid w:val="009216E4"/>
    <w:rsid w:val="00922764"/>
    <w:rsid w:val="009227FD"/>
    <w:rsid w:val="00922A47"/>
    <w:rsid w:val="00924288"/>
    <w:rsid w:val="009255EA"/>
    <w:rsid w:val="00925CE8"/>
    <w:rsid w:val="00925CFE"/>
    <w:rsid w:val="00926867"/>
    <w:rsid w:val="00926C29"/>
    <w:rsid w:val="009272E2"/>
    <w:rsid w:val="00927B61"/>
    <w:rsid w:val="00930539"/>
    <w:rsid w:val="00931108"/>
    <w:rsid w:val="0093132B"/>
    <w:rsid w:val="00931362"/>
    <w:rsid w:val="00932BD2"/>
    <w:rsid w:val="00934134"/>
    <w:rsid w:val="00934E0F"/>
    <w:rsid w:val="00934F53"/>
    <w:rsid w:val="0093561B"/>
    <w:rsid w:val="00936EF6"/>
    <w:rsid w:val="0094015C"/>
    <w:rsid w:val="009422A8"/>
    <w:rsid w:val="00942B19"/>
    <w:rsid w:val="009439BF"/>
    <w:rsid w:val="00943BB3"/>
    <w:rsid w:val="0094437F"/>
    <w:rsid w:val="00944593"/>
    <w:rsid w:val="009447B8"/>
    <w:rsid w:val="00945FB6"/>
    <w:rsid w:val="0094613D"/>
    <w:rsid w:val="00946236"/>
    <w:rsid w:val="00946481"/>
    <w:rsid w:val="00946877"/>
    <w:rsid w:val="00946C14"/>
    <w:rsid w:val="009507DC"/>
    <w:rsid w:val="00951078"/>
    <w:rsid w:val="00951152"/>
    <w:rsid w:val="009514C1"/>
    <w:rsid w:val="00951C36"/>
    <w:rsid w:val="009522EB"/>
    <w:rsid w:val="009524EA"/>
    <w:rsid w:val="00952B51"/>
    <w:rsid w:val="00952E54"/>
    <w:rsid w:val="00952F21"/>
    <w:rsid w:val="00953488"/>
    <w:rsid w:val="00953C5A"/>
    <w:rsid w:val="00955547"/>
    <w:rsid w:val="009564B5"/>
    <w:rsid w:val="00956D6F"/>
    <w:rsid w:val="00956E57"/>
    <w:rsid w:val="0095700E"/>
    <w:rsid w:val="00957343"/>
    <w:rsid w:val="00957FFA"/>
    <w:rsid w:val="009618BA"/>
    <w:rsid w:val="00962C6B"/>
    <w:rsid w:val="0096380E"/>
    <w:rsid w:val="0096395E"/>
    <w:rsid w:val="009639FB"/>
    <w:rsid w:val="00964306"/>
    <w:rsid w:val="00964E0F"/>
    <w:rsid w:val="009657C6"/>
    <w:rsid w:val="009659F7"/>
    <w:rsid w:val="00965EE8"/>
    <w:rsid w:val="009669F4"/>
    <w:rsid w:val="00966CCA"/>
    <w:rsid w:val="00967806"/>
    <w:rsid w:val="00967F4C"/>
    <w:rsid w:val="00971C2C"/>
    <w:rsid w:val="009722CC"/>
    <w:rsid w:val="0097240F"/>
    <w:rsid w:val="00972559"/>
    <w:rsid w:val="0097331D"/>
    <w:rsid w:val="009739D7"/>
    <w:rsid w:val="00973ADC"/>
    <w:rsid w:val="00974EE3"/>
    <w:rsid w:val="00975008"/>
    <w:rsid w:val="009758B2"/>
    <w:rsid w:val="00975EBA"/>
    <w:rsid w:val="00976433"/>
    <w:rsid w:val="00977669"/>
    <w:rsid w:val="00977B59"/>
    <w:rsid w:val="00981473"/>
    <w:rsid w:val="00981F3F"/>
    <w:rsid w:val="00982152"/>
    <w:rsid w:val="009829BA"/>
    <w:rsid w:val="00983A00"/>
    <w:rsid w:val="0098428C"/>
    <w:rsid w:val="009860EF"/>
    <w:rsid w:val="00986317"/>
    <w:rsid w:val="00990970"/>
    <w:rsid w:val="00991E61"/>
    <w:rsid w:val="009920AA"/>
    <w:rsid w:val="00993AA9"/>
    <w:rsid w:val="00993F85"/>
    <w:rsid w:val="00994820"/>
    <w:rsid w:val="00994BB2"/>
    <w:rsid w:val="00995698"/>
    <w:rsid w:val="009967BE"/>
    <w:rsid w:val="009971EC"/>
    <w:rsid w:val="009977D7"/>
    <w:rsid w:val="00997B3F"/>
    <w:rsid w:val="009A0D37"/>
    <w:rsid w:val="009A1A60"/>
    <w:rsid w:val="009A25B6"/>
    <w:rsid w:val="009A2A1D"/>
    <w:rsid w:val="009A3005"/>
    <w:rsid w:val="009A3B3A"/>
    <w:rsid w:val="009A3E00"/>
    <w:rsid w:val="009A4054"/>
    <w:rsid w:val="009A66A4"/>
    <w:rsid w:val="009A6F85"/>
    <w:rsid w:val="009A76F3"/>
    <w:rsid w:val="009A7F18"/>
    <w:rsid w:val="009B0AD7"/>
    <w:rsid w:val="009B1717"/>
    <w:rsid w:val="009B17F1"/>
    <w:rsid w:val="009B1C5E"/>
    <w:rsid w:val="009B1D61"/>
    <w:rsid w:val="009B2C35"/>
    <w:rsid w:val="009B36C6"/>
    <w:rsid w:val="009B36F7"/>
    <w:rsid w:val="009B390F"/>
    <w:rsid w:val="009B5342"/>
    <w:rsid w:val="009B6001"/>
    <w:rsid w:val="009B6989"/>
    <w:rsid w:val="009B721D"/>
    <w:rsid w:val="009B744D"/>
    <w:rsid w:val="009B782F"/>
    <w:rsid w:val="009C07A1"/>
    <w:rsid w:val="009C17C3"/>
    <w:rsid w:val="009C1D2D"/>
    <w:rsid w:val="009C2164"/>
    <w:rsid w:val="009C2289"/>
    <w:rsid w:val="009C271E"/>
    <w:rsid w:val="009C2C9A"/>
    <w:rsid w:val="009C3DCC"/>
    <w:rsid w:val="009C6533"/>
    <w:rsid w:val="009C743B"/>
    <w:rsid w:val="009C7695"/>
    <w:rsid w:val="009D0EEC"/>
    <w:rsid w:val="009D10E5"/>
    <w:rsid w:val="009D1849"/>
    <w:rsid w:val="009D220F"/>
    <w:rsid w:val="009D235B"/>
    <w:rsid w:val="009D2892"/>
    <w:rsid w:val="009D2FF5"/>
    <w:rsid w:val="009D32F0"/>
    <w:rsid w:val="009D526A"/>
    <w:rsid w:val="009D5991"/>
    <w:rsid w:val="009D7607"/>
    <w:rsid w:val="009E0866"/>
    <w:rsid w:val="009E0D3B"/>
    <w:rsid w:val="009E129A"/>
    <w:rsid w:val="009E1503"/>
    <w:rsid w:val="009E1C9C"/>
    <w:rsid w:val="009E5484"/>
    <w:rsid w:val="009E6BE9"/>
    <w:rsid w:val="009E7342"/>
    <w:rsid w:val="009E7E74"/>
    <w:rsid w:val="009F0B3B"/>
    <w:rsid w:val="009F0EEC"/>
    <w:rsid w:val="009F202D"/>
    <w:rsid w:val="009F2C19"/>
    <w:rsid w:val="009F2CB7"/>
    <w:rsid w:val="009F403E"/>
    <w:rsid w:val="009F4135"/>
    <w:rsid w:val="009F4410"/>
    <w:rsid w:val="009F49E5"/>
    <w:rsid w:val="009F4B14"/>
    <w:rsid w:val="00A00240"/>
    <w:rsid w:val="00A017AC"/>
    <w:rsid w:val="00A01D68"/>
    <w:rsid w:val="00A01E07"/>
    <w:rsid w:val="00A02440"/>
    <w:rsid w:val="00A0249C"/>
    <w:rsid w:val="00A024CF"/>
    <w:rsid w:val="00A02D4A"/>
    <w:rsid w:val="00A0367B"/>
    <w:rsid w:val="00A03C4E"/>
    <w:rsid w:val="00A03FBA"/>
    <w:rsid w:val="00A04872"/>
    <w:rsid w:val="00A055C6"/>
    <w:rsid w:val="00A057DB"/>
    <w:rsid w:val="00A05DE1"/>
    <w:rsid w:val="00A066F3"/>
    <w:rsid w:val="00A0739C"/>
    <w:rsid w:val="00A0792F"/>
    <w:rsid w:val="00A07C1B"/>
    <w:rsid w:val="00A07D4D"/>
    <w:rsid w:val="00A123FE"/>
    <w:rsid w:val="00A124BC"/>
    <w:rsid w:val="00A124C6"/>
    <w:rsid w:val="00A1345B"/>
    <w:rsid w:val="00A15D67"/>
    <w:rsid w:val="00A1644E"/>
    <w:rsid w:val="00A168BF"/>
    <w:rsid w:val="00A16ABE"/>
    <w:rsid w:val="00A1768D"/>
    <w:rsid w:val="00A21B50"/>
    <w:rsid w:val="00A227B2"/>
    <w:rsid w:val="00A22847"/>
    <w:rsid w:val="00A23080"/>
    <w:rsid w:val="00A24030"/>
    <w:rsid w:val="00A2694E"/>
    <w:rsid w:val="00A2786F"/>
    <w:rsid w:val="00A27C58"/>
    <w:rsid w:val="00A301E4"/>
    <w:rsid w:val="00A308DC"/>
    <w:rsid w:val="00A31543"/>
    <w:rsid w:val="00A31C43"/>
    <w:rsid w:val="00A31DBD"/>
    <w:rsid w:val="00A3344E"/>
    <w:rsid w:val="00A33D0E"/>
    <w:rsid w:val="00A35077"/>
    <w:rsid w:val="00A36ACE"/>
    <w:rsid w:val="00A37229"/>
    <w:rsid w:val="00A3779C"/>
    <w:rsid w:val="00A42055"/>
    <w:rsid w:val="00A4265C"/>
    <w:rsid w:val="00A42E68"/>
    <w:rsid w:val="00A44B3E"/>
    <w:rsid w:val="00A45329"/>
    <w:rsid w:val="00A45E91"/>
    <w:rsid w:val="00A46AC9"/>
    <w:rsid w:val="00A46AF2"/>
    <w:rsid w:val="00A47550"/>
    <w:rsid w:val="00A47924"/>
    <w:rsid w:val="00A47BA7"/>
    <w:rsid w:val="00A5002A"/>
    <w:rsid w:val="00A514D1"/>
    <w:rsid w:val="00A51676"/>
    <w:rsid w:val="00A51A5C"/>
    <w:rsid w:val="00A51F58"/>
    <w:rsid w:val="00A523CB"/>
    <w:rsid w:val="00A525BF"/>
    <w:rsid w:val="00A5303F"/>
    <w:rsid w:val="00A54044"/>
    <w:rsid w:val="00A54234"/>
    <w:rsid w:val="00A54A25"/>
    <w:rsid w:val="00A55D7D"/>
    <w:rsid w:val="00A5709D"/>
    <w:rsid w:val="00A60183"/>
    <w:rsid w:val="00A617D0"/>
    <w:rsid w:val="00A61BAB"/>
    <w:rsid w:val="00A61BF3"/>
    <w:rsid w:val="00A62536"/>
    <w:rsid w:val="00A63E68"/>
    <w:rsid w:val="00A6427F"/>
    <w:rsid w:val="00A65FB3"/>
    <w:rsid w:val="00A66AC5"/>
    <w:rsid w:val="00A678E0"/>
    <w:rsid w:val="00A715CD"/>
    <w:rsid w:val="00A72251"/>
    <w:rsid w:val="00A7598C"/>
    <w:rsid w:val="00A75E01"/>
    <w:rsid w:val="00A7638F"/>
    <w:rsid w:val="00A76E4C"/>
    <w:rsid w:val="00A77434"/>
    <w:rsid w:val="00A7768E"/>
    <w:rsid w:val="00A7791F"/>
    <w:rsid w:val="00A77B44"/>
    <w:rsid w:val="00A800E5"/>
    <w:rsid w:val="00A803AB"/>
    <w:rsid w:val="00A80EE2"/>
    <w:rsid w:val="00A81E29"/>
    <w:rsid w:val="00A8224E"/>
    <w:rsid w:val="00A824CC"/>
    <w:rsid w:val="00A83104"/>
    <w:rsid w:val="00A83531"/>
    <w:rsid w:val="00A83A7C"/>
    <w:rsid w:val="00A83B4D"/>
    <w:rsid w:val="00A8543D"/>
    <w:rsid w:val="00A86319"/>
    <w:rsid w:val="00A86977"/>
    <w:rsid w:val="00A87049"/>
    <w:rsid w:val="00A911D5"/>
    <w:rsid w:val="00A91500"/>
    <w:rsid w:val="00A915AC"/>
    <w:rsid w:val="00A93365"/>
    <w:rsid w:val="00A94C44"/>
    <w:rsid w:val="00A94C6F"/>
    <w:rsid w:val="00A94D6C"/>
    <w:rsid w:val="00A9579C"/>
    <w:rsid w:val="00A95EEF"/>
    <w:rsid w:val="00A96022"/>
    <w:rsid w:val="00A96027"/>
    <w:rsid w:val="00A96F4A"/>
    <w:rsid w:val="00AA1397"/>
    <w:rsid w:val="00AA1C52"/>
    <w:rsid w:val="00AA2454"/>
    <w:rsid w:val="00AA30C6"/>
    <w:rsid w:val="00AA3A07"/>
    <w:rsid w:val="00AA3E6F"/>
    <w:rsid w:val="00AA423E"/>
    <w:rsid w:val="00AA49A5"/>
    <w:rsid w:val="00AA4BAC"/>
    <w:rsid w:val="00AA64A4"/>
    <w:rsid w:val="00AA6A16"/>
    <w:rsid w:val="00AB05D9"/>
    <w:rsid w:val="00AB080F"/>
    <w:rsid w:val="00AB0E82"/>
    <w:rsid w:val="00AB1438"/>
    <w:rsid w:val="00AB1965"/>
    <w:rsid w:val="00AB3E85"/>
    <w:rsid w:val="00AB73EC"/>
    <w:rsid w:val="00AB75E1"/>
    <w:rsid w:val="00AB7812"/>
    <w:rsid w:val="00AB7A59"/>
    <w:rsid w:val="00AC132B"/>
    <w:rsid w:val="00AC17CC"/>
    <w:rsid w:val="00AC28B5"/>
    <w:rsid w:val="00AC3129"/>
    <w:rsid w:val="00AC5175"/>
    <w:rsid w:val="00AC5433"/>
    <w:rsid w:val="00AC5FE8"/>
    <w:rsid w:val="00AC75E8"/>
    <w:rsid w:val="00AC7BB4"/>
    <w:rsid w:val="00AC7D8B"/>
    <w:rsid w:val="00AD0265"/>
    <w:rsid w:val="00AD06A9"/>
    <w:rsid w:val="00AD09FC"/>
    <w:rsid w:val="00AD17D0"/>
    <w:rsid w:val="00AD2E9B"/>
    <w:rsid w:val="00AD41E9"/>
    <w:rsid w:val="00AD5A01"/>
    <w:rsid w:val="00AD7118"/>
    <w:rsid w:val="00AD73FA"/>
    <w:rsid w:val="00AE1654"/>
    <w:rsid w:val="00AE33CF"/>
    <w:rsid w:val="00AE3477"/>
    <w:rsid w:val="00AE3E0B"/>
    <w:rsid w:val="00AE4981"/>
    <w:rsid w:val="00AE4DCF"/>
    <w:rsid w:val="00AE5884"/>
    <w:rsid w:val="00AE7392"/>
    <w:rsid w:val="00AE7B39"/>
    <w:rsid w:val="00AE7BA8"/>
    <w:rsid w:val="00AF06D9"/>
    <w:rsid w:val="00AF19E7"/>
    <w:rsid w:val="00AF22A1"/>
    <w:rsid w:val="00AF269D"/>
    <w:rsid w:val="00AF3924"/>
    <w:rsid w:val="00AF5452"/>
    <w:rsid w:val="00AF6D0F"/>
    <w:rsid w:val="00AF7D99"/>
    <w:rsid w:val="00B00398"/>
    <w:rsid w:val="00B005AA"/>
    <w:rsid w:val="00B00B1F"/>
    <w:rsid w:val="00B02787"/>
    <w:rsid w:val="00B043B1"/>
    <w:rsid w:val="00B044C1"/>
    <w:rsid w:val="00B04DCB"/>
    <w:rsid w:val="00B04DF1"/>
    <w:rsid w:val="00B0523B"/>
    <w:rsid w:val="00B0534C"/>
    <w:rsid w:val="00B06768"/>
    <w:rsid w:val="00B07677"/>
    <w:rsid w:val="00B10DE2"/>
    <w:rsid w:val="00B1104A"/>
    <w:rsid w:val="00B12923"/>
    <w:rsid w:val="00B12AFE"/>
    <w:rsid w:val="00B12DF5"/>
    <w:rsid w:val="00B13263"/>
    <w:rsid w:val="00B13756"/>
    <w:rsid w:val="00B13A4A"/>
    <w:rsid w:val="00B13D9F"/>
    <w:rsid w:val="00B14A75"/>
    <w:rsid w:val="00B14E78"/>
    <w:rsid w:val="00B15705"/>
    <w:rsid w:val="00B179F8"/>
    <w:rsid w:val="00B17A27"/>
    <w:rsid w:val="00B17BF5"/>
    <w:rsid w:val="00B20730"/>
    <w:rsid w:val="00B215CE"/>
    <w:rsid w:val="00B21D59"/>
    <w:rsid w:val="00B239C7"/>
    <w:rsid w:val="00B24D2D"/>
    <w:rsid w:val="00B24EAE"/>
    <w:rsid w:val="00B24EFB"/>
    <w:rsid w:val="00B2519E"/>
    <w:rsid w:val="00B26556"/>
    <w:rsid w:val="00B275DF"/>
    <w:rsid w:val="00B300A2"/>
    <w:rsid w:val="00B30C78"/>
    <w:rsid w:val="00B30CE3"/>
    <w:rsid w:val="00B33283"/>
    <w:rsid w:val="00B34813"/>
    <w:rsid w:val="00B34CA5"/>
    <w:rsid w:val="00B35072"/>
    <w:rsid w:val="00B35C11"/>
    <w:rsid w:val="00B363A5"/>
    <w:rsid w:val="00B367D5"/>
    <w:rsid w:val="00B37A42"/>
    <w:rsid w:val="00B37F12"/>
    <w:rsid w:val="00B410FE"/>
    <w:rsid w:val="00B41278"/>
    <w:rsid w:val="00B415C7"/>
    <w:rsid w:val="00B41CC4"/>
    <w:rsid w:val="00B42D39"/>
    <w:rsid w:val="00B438CC"/>
    <w:rsid w:val="00B44F0A"/>
    <w:rsid w:val="00B45195"/>
    <w:rsid w:val="00B453D3"/>
    <w:rsid w:val="00B45584"/>
    <w:rsid w:val="00B505B5"/>
    <w:rsid w:val="00B52225"/>
    <w:rsid w:val="00B52A25"/>
    <w:rsid w:val="00B54B92"/>
    <w:rsid w:val="00B55DE6"/>
    <w:rsid w:val="00B56BC2"/>
    <w:rsid w:val="00B57F1D"/>
    <w:rsid w:val="00B60C12"/>
    <w:rsid w:val="00B60C91"/>
    <w:rsid w:val="00B63073"/>
    <w:rsid w:val="00B63BE0"/>
    <w:rsid w:val="00B63D7D"/>
    <w:rsid w:val="00B645A0"/>
    <w:rsid w:val="00B64B1D"/>
    <w:rsid w:val="00B64F67"/>
    <w:rsid w:val="00B65219"/>
    <w:rsid w:val="00B6590A"/>
    <w:rsid w:val="00B65A4B"/>
    <w:rsid w:val="00B65E87"/>
    <w:rsid w:val="00B6603C"/>
    <w:rsid w:val="00B67891"/>
    <w:rsid w:val="00B7041B"/>
    <w:rsid w:val="00B707CE"/>
    <w:rsid w:val="00B7098B"/>
    <w:rsid w:val="00B71534"/>
    <w:rsid w:val="00B7164D"/>
    <w:rsid w:val="00B71858"/>
    <w:rsid w:val="00B72DF5"/>
    <w:rsid w:val="00B73170"/>
    <w:rsid w:val="00B7442B"/>
    <w:rsid w:val="00B744EE"/>
    <w:rsid w:val="00B74F50"/>
    <w:rsid w:val="00B75401"/>
    <w:rsid w:val="00B80165"/>
    <w:rsid w:val="00B82921"/>
    <w:rsid w:val="00B83126"/>
    <w:rsid w:val="00B83644"/>
    <w:rsid w:val="00B8462C"/>
    <w:rsid w:val="00B859CA"/>
    <w:rsid w:val="00B85D5E"/>
    <w:rsid w:val="00B86BA6"/>
    <w:rsid w:val="00B90F7F"/>
    <w:rsid w:val="00B92D52"/>
    <w:rsid w:val="00B93258"/>
    <w:rsid w:val="00B93865"/>
    <w:rsid w:val="00B93EEB"/>
    <w:rsid w:val="00B94469"/>
    <w:rsid w:val="00B949E2"/>
    <w:rsid w:val="00B94EDB"/>
    <w:rsid w:val="00B95921"/>
    <w:rsid w:val="00B97ECB"/>
    <w:rsid w:val="00BA0345"/>
    <w:rsid w:val="00BA0452"/>
    <w:rsid w:val="00BA0665"/>
    <w:rsid w:val="00BA0DDA"/>
    <w:rsid w:val="00BA106C"/>
    <w:rsid w:val="00BA2429"/>
    <w:rsid w:val="00BA2615"/>
    <w:rsid w:val="00BA275C"/>
    <w:rsid w:val="00BA417C"/>
    <w:rsid w:val="00BA4727"/>
    <w:rsid w:val="00BA54EB"/>
    <w:rsid w:val="00BA5CE1"/>
    <w:rsid w:val="00BA653E"/>
    <w:rsid w:val="00BA6F4B"/>
    <w:rsid w:val="00BA7474"/>
    <w:rsid w:val="00BA7633"/>
    <w:rsid w:val="00BA771B"/>
    <w:rsid w:val="00BA7A71"/>
    <w:rsid w:val="00BA7BBE"/>
    <w:rsid w:val="00BB0BA2"/>
    <w:rsid w:val="00BB0BCA"/>
    <w:rsid w:val="00BB12AA"/>
    <w:rsid w:val="00BB154B"/>
    <w:rsid w:val="00BB36E8"/>
    <w:rsid w:val="00BB399B"/>
    <w:rsid w:val="00BB58C3"/>
    <w:rsid w:val="00BB5D5F"/>
    <w:rsid w:val="00BB6518"/>
    <w:rsid w:val="00BB687E"/>
    <w:rsid w:val="00BB6D69"/>
    <w:rsid w:val="00BC02AF"/>
    <w:rsid w:val="00BC051E"/>
    <w:rsid w:val="00BC1A3B"/>
    <w:rsid w:val="00BC2304"/>
    <w:rsid w:val="00BC2C3C"/>
    <w:rsid w:val="00BC2CBE"/>
    <w:rsid w:val="00BC34F8"/>
    <w:rsid w:val="00BC461E"/>
    <w:rsid w:val="00BC462A"/>
    <w:rsid w:val="00BC46B1"/>
    <w:rsid w:val="00BC4A1D"/>
    <w:rsid w:val="00BC5661"/>
    <w:rsid w:val="00BC582D"/>
    <w:rsid w:val="00BD0000"/>
    <w:rsid w:val="00BD0764"/>
    <w:rsid w:val="00BD0D2F"/>
    <w:rsid w:val="00BD0F22"/>
    <w:rsid w:val="00BD247F"/>
    <w:rsid w:val="00BD2E97"/>
    <w:rsid w:val="00BD374A"/>
    <w:rsid w:val="00BD42AC"/>
    <w:rsid w:val="00BD46A0"/>
    <w:rsid w:val="00BD47C9"/>
    <w:rsid w:val="00BD4E06"/>
    <w:rsid w:val="00BD53D0"/>
    <w:rsid w:val="00BD6AE5"/>
    <w:rsid w:val="00BD7084"/>
    <w:rsid w:val="00BD7169"/>
    <w:rsid w:val="00BD7E67"/>
    <w:rsid w:val="00BE16E6"/>
    <w:rsid w:val="00BE1B14"/>
    <w:rsid w:val="00BE1D7A"/>
    <w:rsid w:val="00BE237F"/>
    <w:rsid w:val="00BE2952"/>
    <w:rsid w:val="00BE34B8"/>
    <w:rsid w:val="00BE35AB"/>
    <w:rsid w:val="00BE3C21"/>
    <w:rsid w:val="00BE3ED6"/>
    <w:rsid w:val="00BE4AC1"/>
    <w:rsid w:val="00BE5416"/>
    <w:rsid w:val="00BE620D"/>
    <w:rsid w:val="00BE62E8"/>
    <w:rsid w:val="00BE65E9"/>
    <w:rsid w:val="00BE6B30"/>
    <w:rsid w:val="00BE7136"/>
    <w:rsid w:val="00BE7BBA"/>
    <w:rsid w:val="00BF0848"/>
    <w:rsid w:val="00BF106D"/>
    <w:rsid w:val="00BF15D1"/>
    <w:rsid w:val="00BF2182"/>
    <w:rsid w:val="00BF21B5"/>
    <w:rsid w:val="00BF2EFB"/>
    <w:rsid w:val="00BF365E"/>
    <w:rsid w:val="00BF5260"/>
    <w:rsid w:val="00BF54C2"/>
    <w:rsid w:val="00BF6EB2"/>
    <w:rsid w:val="00BF770D"/>
    <w:rsid w:val="00BF79BE"/>
    <w:rsid w:val="00C000DA"/>
    <w:rsid w:val="00C00162"/>
    <w:rsid w:val="00C00B4B"/>
    <w:rsid w:val="00C014E5"/>
    <w:rsid w:val="00C0256D"/>
    <w:rsid w:val="00C027BF"/>
    <w:rsid w:val="00C0280B"/>
    <w:rsid w:val="00C034DC"/>
    <w:rsid w:val="00C039DA"/>
    <w:rsid w:val="00C0480D"/>
    <w:rsid w:val="00C04ABD"/>
    <w:rsid w:val="00C06B59"/>
    <w:rsid w:val="00C07412"/>
    <w:rsid w:val="00C074A6"/>
    <w:rsid w:val="00C101A7"/>
    <w:rsid w:val="00C120D6"/>
    <w:rsid w:val="00C12977"/>
    <w:rsid w:val="00C12A9D"/>
    <w:rsid w:val="00C141FB"/>
    <w:rsid w:val="00C15E86"/>
    <w:rsid w:val="00C15FAC"/>
    <w:rsid w:val="00C16B81"/>
    <w:rsid w:val="00C16E49"/>
    <w:rsid w:val="00C17278"/>
    <w:rsid w:val="00C222A3"/>
    <w:rsid w:val="00C22A79"/>
    <w:rsid w:val="00C22F0C"/>
    <w:rsid w:val="00C23634"/>
    <w:rsid w:val="00C2561D"/>
    <w:rsid w:val="00C25D94"/>
    <w:rsid w:val="00C27240"/>
    <w:rsid w:val="00C3019D"/>
    <w:rsid w:val="00C314C9"/>
    <w:rsid w:val="00C31B86"/>
    <w:rsid w:val="00C334C3"/>
    <w:rsid w:val="00C33EE9"/>
    <w:rsid w:val="00C343A4"/>
    <w:rsid w:val="00C344EA"/>
    <w:rsid w:val="00C34936"/>
    <w:rsid w:val="00C34BAE"/>
    <w:rsid w:val="00C34E19"/>
    <w:rsid w:val="00C3558F"/>
    <w:rsid w:val="00C3568D"/>
    <w:rsid w:val="00C3621D"/>
    <w:rsid w:val="00C36255"/>
    <w:rsid w:val="00C36D26"/>
    <w:rsid w:val="00C3733F"/>
    <w:rsid w:val="00C40E4A"/>
    <w:rsid w:val="00C40EBD"/>
    <w:rsid w:val="00C41234"/>
    <w:rsid w:val="00C4161B"/>
    <w:rsid w:val="00C41F7C"/>
    <w:rsid w:val="00C427E9"/>
    <w:rsid w:val="00C429BB"/>
    <w:rsid w:val="00C433C3"/>
    <w:rsid w:val="00C434B0"/>
    <w:rsid w:val="00C43663"/>
    <w:rsid w:val="00C436C0"/>
    <w:rsid w:val="00C45143"/>
    <w:rsid w:val="00C45F2D"/>
    <w:rsid w:val="00C46CFD"/>
    <w:rsid w:val="00C46D26"/>
    <w:rsid w:val="00C47074"/>
    <w:rsid w:val="00C4791B"/>
    <w:rsid w:val="00C47B14"/>
    <w:rsid w:val="00C47D5D"/>
    <w:rsid w:val="00C500C1"/>
    <w:rsid w:val="00C52E02"/>
    <w:rsid w:val="00C534B2"/>
    <w:rsid w:val="00C53AED"/>
    <w:rsid w:val="00C54945"/>
    <w:rsid w:val="00C54C0C"/>
    <w:rsid w:val="00C55196"/>
    <w:rsid w:val="00C55534"/>
    <w:rsid w:val="00C56DA7"/>
    <w:rsid w:val="00C576CD"/>
    <w:rsid w:val="00C603E1"/>
    <w:rsid w:val="00C628FC"/>
    <w:rsid w:val="00C634FB"/>
    <w:rsid w:val="00C642F4"/>
    <w:rsid w:val="00C647FA"/>
    <w:rsid w:val="00C64CEB"/>
    <w:rsid w:val="00C65BC9"/>
    <w:rsid w:val="00C6736E"/>
    <w:rsid w:val="00C674F8"/>
    <w:rsid w:val="00C676A4"/>
    <w:rsid w:val="00C67ED1"/>
    <w:rsid w:val="00C7045C"/>
    <w:rsid w:val="00C708A5"/>
    <w:rsid w:val="00C70ECD"/>
    <w:rsid w:val="00C7125D"/>
    <w:rsid w:val="00C7223C"/>
    <w:rsid w:val="00C72D66"/>
    <w:rsid w:val="00C733E7"/>
    <w:rsid w:val="00C73B32"/>
    <w:rsid w:val="00C73C3F"/>
    <w:rsid w:val="00C748DE"/>
    <w:rsid w:val="00C77988"/>
    <w:rsid w:val="00C80CC0"/>
    <w:rsid w:val="00C80E77"/>
    <w:rsid w:val="00C815DB"/>
    <w:rsid w:val="00C81ADA"/>
    <w:rsid w:val="00C82A57"/>
    <w:rsid w:val="00C82BF2"/>
    <w:rsid w:val="00C839F4"/>
    <w:rsid w:val="00C83AB6"/>
    <w:rsid w:val="00C83D20"/>
    <w:rsid w:val="00C846EA"/>
    <w:rsid w:val="00C84AE9"/>
    <w:rsid w:val="00C84B09"/>
    <w:rsid w:val="00C850FF"/>
    <w:rsid w:val="00C851C0"/>
    <w:rsid w:val="00C8537E"/>
    <w:rsid w:val="00C86052"/>
    <w:rsid w:val="00C87438"/>
    <w:rsid w:val="00C90A0A"/>
    <w:rsid w:val="00C9329E"/>
    <w:rsid w:val="00C959E7"/>
    <w:rsid w:val="00C95D1B"/>
    <w:rsid w:val="00C96A93"/>
    <w:rsid w:val="00C971C5"/>
    <w:rsid w:val="00C97FA3"/>
    <w:rsid w:val="00CA0EE7"/>
    <w:rsid w:val="00CA14A0"/>
    <w:rsid w:val="00CA1742"/>
    <w:rsid w:val="00CA206A"/>
    <w:rsid w:val="00CA3AF0"/>
    <w:rsid w:val="00CA5170"/>
    <w:rsid w:val="00CA5338"/>
    <w:rsid w:val="00CA5BC7"/>
    <w:rsid w:val="00CA772C"/>
    <w:rsid w:val="00CB097C"/>
    <w:rsid w:val="00CB176E"/>
    <w:rsid w:val="00CB1DCC"/>
    <w:rsid w:val="00CB237C"/>
    <w:rsid w:val="00CB27AF"/>
    <w:rsid w:val="00CB49C9"/>
    <w:rsid w:val="00CB4FB1"/>
    <w:rsid w:val="00CB6663"/>
    <w:rsid w:val="00CB6EA6"/>
    <w:rsid w:val="00CB6F89"/>
    <w:rsid w:val="00CB7DE6"/>
    <w:rsid w:val="00CC018B"/>
    <w:rsid w:val="00CC07E4"/>
    <w:rsid w:val="00CC12E6"/>
    <w:rsid w:val="00CC1452"/>
    <w:rsid w:val="00CC17C1"/>
    <w:rsid w:val="00CC1D33"/>
    <w:rsid w:val="00CC23F8"/>
    <w:rsid w:val="00CC29D4"/>
    <w:rsid w:val="00CC2AAD"/>
    <w:rsid w:val="00CC383F"/>
    <w:rsid w:val="00CC3E48"/>
    <w:rsid w:val="00CC3F00"/>
    <w:rsid w:val="00CC4FEB"/>
    <w:rsid w:val="00CC5CB5"/>
    <w:rsid w:val="00CC612F"/>
    <w:rsid w:val="00CC6257"/>
    <w:rsid w:val="00CC69FF"/>
    <w:rsid w:val="00CC6EE7"/>
    <w:rsid w:val="00CC78CD"/>
    <w:rsid w:val="00CC7A1F"/>
    <w:rsid w:val="00CC7BD1"/>
    <w:rsid w:val="00CD08B5"/>
    <w:rsid w:val="00CD0991"/>
    <w:rsid w:val="00CD1312"/>
    <w:rsid w:val="00CD20CF"/>
    <w:rsid w:val="00CD3743"/>
    <w:rsid w:val="00CD388C"/>
    <w:rsid w:val="00CD3BF5"/>
    <w:rsid w:val="00CD5B3C"/>
    <w:rsid w:val="00CD67ED"/>
    <w:rsid w:val="00CD6A69"/>
    <w:rsid w:val="00CD7A64"/>
    <w:rsid w:val="00CE0218"/>
    <w:rsid w:val="00CE0DE1"/>
    <w:rsid w:val="00CE1F43"/>
    <w:rsid w:val="00CE2A25"/>
    <w:rsid w:val="00CE2AE1"/>
    <w:rsid w:val="00CE2E9C"/>
    <w:rsid w:val="00CE35A1"/>
    <w:rsid w:val="00CE4190"/>
    <w:rsid w:val="00CE4D8F"/>
    <w:rsid w:val="00CE509B"/>
    <w:rsid w:val="00CE53E6"/>
    <w:rsid w:val="00CE7463"/>
    <w:rsid w:val="00CE7B08"/>
    <w:rsid w:val="00CE7DE6"/>
    <w:rsid w:val="00CF082B"/>
    <w:rsid w:val="00CF1282"/>
    <w:rsid w:val="00CF1924"/>
    <w:rsid w:val="00CF1D5F"/>
    <w:rsid w:val="00CF203A"/>
    <w:rsid w:val="00CF20D1"/>
    <w:rsid w:val="00CF2943"/>
    <w:rsid w:val="00CF2F85"/>
    <w:rsid w:val="00CF563A"/>
    <w:rsid w:val="00CF5861"/>
    <w:rsid w:val="00D002EA"/>
    <w:rsid w:val="00D004C8"/>
    <w:rsid w:val="00D0064A"/>
    <w:rsid w:val="00D0317D"/>
    <w:rsid w:val="00D0327C"/>
    <w:rsid w:val="00D04EB8"/>
    <w:rsid w:val="00D057D8"/>
    <w:rsid w:val="00D058DB"/>
    <w:rsid w:val="00D0710B"/>
    <w:rsid w:val="00D1058C"/>
    <w:rsid w:val="00D1217C"/>
    <w:rsid w:val="00D129D6"/>
    <w:rsid w:val="00D12E49"/>
    <w:rsid w:val="00D1333D"/>
    <w:rsid w:val="00D158EA"/>
    <w:rsid w:val="00D15BC5"/>
    <w:rsid w:val="00D16134"/>
    <w:rsid w:val="00D161AB"/>
    <w:rsid w:val="00D16914"/>
    <w:rsid w:val="00D1722C"/>
    <w:rsid w:val="00D20B0E"/>
    <w:rsid w:val="00D2174B"/>
    <w:rsid w:val="00D22130"/>
    <w:rsid w:val="00D22EED"/>
    <w:rsid w:val="00D265B3"/>
    <w:rsid w:val="00D26F60"/>
    <w:rsid w:val="00D27BAA"/>
    <w:rsid w:val="00D30231"/>
    <w:rsid w:val="00D309F0"/>
    <w:rsid w:val="00D30F91"/>
    <w:rsid w:val="00D3195F"/>
    <w:rsid w:val="00D33D63"/>
    <w:rsid w:val="00D34146"/>
    <w:rsid w:val="00D343BD"/>
    <w:rsid w:val="00D34D73"/>
    <w:rsid w:val="00D34E8C"/>
    <w:rsid w:val="00D35B29"/>
    <w:rsid w:val="00D3661E"/>
    <w:rsid w:val="00D370CB"/>
    <w:rsid w:val="00D37582"/>
    <w:rsid w:val="00D4139A"/>
    <w:rsid w:val="00D41675"/>
    <w:rsid w:val="00D4254B"/>
    <w:rsid w:val="00D42BBE"/>
    <w:rsid w:val="00D42D3F"/>
    <w:rsid w:val="00D43EE7"/>
    <w:rsid w:val="00D43FFF"/>
    <w:rsid w:val="00D47806"/>
    <w:rsid w:val="00D50192"/>
    <w:rsid w:val="00D50543"/>
    <w:rsid w:val="00D516F8"/>
    <w:rsid w:val="00D517BF"/>
    <w:rsid w:val="00D52C49"/>
    <w:rsid w:val="00D53502"/>
    <w:rsid w:val="00D54539"/>
    <w:rsid w:val="00D54BC9"/>
    <w:rsid w:val="00D5537B"/>
    <w:rsid w:val="00D56766"/>
    <w:rsid w:val="00D571A0"/>
    <w:rsid w:val="00D571CC"/>
    <w:rsid w:val="00D60315"/>
    <w:rsid w:val="00D60630"/>
    <w:rsid w:val="00D60D31"/>
    <w:rsid w:val="00D60F35"/>
    <w:rsid w:val="00D611AB"/>
    <w:rsid w:val="00D617FA"/>
    <w:rsid w:val="00D61C79"/>
    <w:rsid w:val="00D61E0A"/>
    <w:rsid w:val="00D61F40"/>
    <w:rsid w:val="00D6366C"/>
    <w:rsid w:val="00D63712"/>
    <w:rsid w:val="00D651D1"/>
    <w:rsid w:val="00D6646E"/>
    <w:rsid w:val="00D66732"/>
    <w:rsid w:val="00D66E8E"/>
    <w:rsid w:val="00D66E99"/>
    <w:rsid w:val="00D70266"/>
    <w:rsid w:val="00D7062E"/>
    <w:rsid w:val="00D7085B"/>
    <w:rsid w:val="00D70EB6"/>
    <w:rsid w:val="00D71A5A"/>
    <w:rsid w:val="00D71F4C"/>
    <w:rsid w:val="00D725C2"/>
    <w:rsid w:val="00D72CAF"/>
    <w:rsid w:val="00D737D8"/>
    <w:rsid w:val="00D745E7"/>
    <w:rsid w:val="00D75624"/>
    <w:rsid w:val="00D75665"/>
    <w:rsid w:val="00D756E8"/>
    <w:rsid w:val="00D758B0"/>
    <w:rsid w:val="00D75DA9"/>
    <w:rsid w:val="00D8118D"/>
    <w:rsid w:val="00D81306"/>
    <w:rsid w:val="00D8193E"/>
    <w:rsid w:val="00D82715"/>
    <w:rsid w:val="00D82915"/>
    <w:rsid w:val="00D82AAF"/>
    <w:rsid w:val="00D82FB9"/>
    <w:rsid w:val="00D83572"/>
    <w:rsid w:val="00D843B6"/>
    <w:rsid w:val="00D85364"/>
    <w:rsid w:val="00D85DE9"/>
    <w:rsid w:val="00D85EE0"/>
    <w:rsid w:val="00D8694E"/>
    <w:rsid w:val="00D87198"/>
    <w:rsid w:val="00D909C0"/>
    <w:rsid w:val="00D90F3E"/>
    <w:rsid w:val="00D91423"/>
    <w:rsid w:val="00D91452"/>
    <w:rsid w:val="00D91732"/>
    <w:rsid w:val="00D91B26"/>
    <w:rsid w:val="00D91EED"/>
    <w:rsid w:val="00D92289"/>
    <w:rsid w:val="00D92443"/>
    <w:rsid w:val="00D92517"/>
    <w:rsid w:val="00D935B4"/>
    <w:rsid w:val="00D9421A"/>
    <w:rsid w:val="00D94413"/>
    <w:rsid w:val="00D95DFC"/>
    <w:rsid w:val="00D960F1"/>
    <w:rsid w:val="00D96E47"/>
    <w:rsid w:val="00D970B4"/>
    <w:rsid w:val="00D97A8C"/>
    <w:rsid w:val="00DA27A9"/>
    <w:rsid w:val="00DA2C2A"/>
    <w:rsid w:val="00DA32AB"/>
    <w:rsid w:val="00DA35CC"/>
    <w:rsid w:val="00DA378F"/>
    <w:rsid w:val="00DA4333"/>
    <w:rsid w:val="00DA4644"/>
    <w:rsid w:val="00DA46BA"/>
    <w:rsid w:val="00DA4899"/>
    <w:rsid w:val="00DA5298"/>
    <w:rsid w:val="00DA5C05"/>
    <w:rsid w:val="00DA6336"/>
    <w:rsid w:val="00DB0F9F"/>
    <w:rsid w:val="00DB10EE"/>
    <w:rsid w:val="00DB19BB"/>
    <w:rsid w:val="00DB1B81"/>
    <w:rsid w:val="00DB305E"/>
    <w:rsid w:val="00DB492C"/>
    <w:rsid w:val="00DB646F"/>
    <w:rsid w:val="00DC0973"/>
    <w:rsid w:val="00DC0D73"/>
    <w:rsid w:val="00DC133C"/>
    <w:rsid w:val="00DC1F6D"/>
    <w:rsid w:val="00DC28C4"/>
    <w:rsid w:val="00DC2952"/>
    <w:rsid w:val="00DC3A0A"/>
    <w:rsid w:val="00DC5F83"/>
    <w:rsid w:val="00DC6A7F"/>
    <w:rsid w:val="00DC7B93"/>
    <w:rsid w:val="00DD0AF7"/>
    <w:rsid w:val="00DD1683"/>
    <w:rsid w:val="00DD24CA"/>
    <w:rsid w:val="00DD3B77"/>
    <w:rsid w:val="00DD5CC5"/>
    <w:rsid w:val="00DD5F86"/>
    <w:rsid w:val="00DD669D"/>
    <w:rsid w:val="00DD6871"/>
    <w:rsid w:val="00DE0FB9"/>
    <w:rsid w:val="00DE318E"/>
    <w:rsid w:val="00DE4755"/>
    <w:rsid w:val="00DE4880"/>
    <w:rsid w:val="00DE4B9F"/>
    <w:rsid w:val="00DE5274"/>
    <w:rsid w:val="00DE6F12"/>
    <w:rsid w:val="00DF035D"/>
    <w:rsid w:val="00DF0F14"/>
    <w:rsid w:val="00DF10B9"/>
    <w:rsid w:val="00DF1154"/>
    <w:rsid w:val="00DF1640"/>
    <w:rsid w:val="00DF1C9A"/>
    <w:rsid w:val="00DF224D"/>
    <w:rsid w:val="00DF2CB4"/>
    <w:rsid w:val="00DF2CC5"/>
    <w:rsid w:val="00DF3CA8"/>
    <w:rsid w:val="00DF44A5"/>
    <w:rsid w:val="00DF461A"/>
    <w:rsid w:val="00DF4771"/>
    <w:rsid w:val="00DF5EB9"/>
    <w:rsid w:val="00DF63A5"/>
    <w:rsid w:val="00DF6AA9"/>
    <w:rsid w:val="00E00606"/>
    <w:rsid w:val="00E0077B"/>
    <w:rsid w:val="00E01809"/>
    <w:rsid w:val="00E0280A"/>
    <w:rsid w:val="00E03213"/>
    <w:rsid w:val="00E035CA"/>
    <w:rsid w:val="00E045DA"/>
    <w:rsid w:val="00E04DEA"/>
    <w:rsid w:val="00E05997"/>
    <w:rsid w:val="00E06083"/>
    <w:rsid w:val="00E06D55"/>
    <w:rsid w:val="00E07F37"/>
    <w:rsid w:val="00E11336"/>
    <w:rsid w:val="00E11BEB"/>
    <w:rsid w:val="00E11F91"/>
    <w:rsid w:val="00E125E7"/>
    <w:rsid w:val="00E12DAB"/>
    <w:rsid w:val="00E142C5"/>
    <w:rsid w:val="00E1465D"/>
    <w:rsid w:val="00E14EF0"/>
    <w:rsid w:val="00E1603A"/>
    <w:rsid w:val="00E16D03"/>
    <w:rsid w:val="00E2323F"/>
    <w:rsid w:val="00E2394A"/>
    <w:rsid w:val="00E25754"/>
    <w:rsid w:val="00E257AB"/>
    <w:rsid w:val="00E25C34"/>
    <w:rsid w:val="00E25D0A"/>
    <w:rsid w:val="00E25E43"/>
    <w:rsid w:val="00E260F6"/>
    <w:rsid w:val="00E266E8"/>
    <w:rsid w:val="00E268EF"/>
    <w:rsid w:val="00E26A8B"/>
    <w:rsid w:val="00E26F5E"/>
    <w:rsid w:val="00E2793A"/>
    <w:rsid w:val="00E27BFB"/>
    <w:rsid w:val="00E3045F"/>
    <w:rsid w:val="00E317F8"/>
    <w:rsid w:val="00E31848"/>
    <w:rsid w:val="00E31F94"/>
    <w:rsid w:val="00E32965"/>
    <w:rsid w:val="00E33192"/>
    <w:rsid w:val="00E33772"/>
    <w:rsid w:val="00E34192"/>
    <w:rsid w:val="00E342E9"/>
    <w:rsid w:val="00E34D0E"/>
    <w:rsid w:val="00E35ED0"/>
    <w:rsid w:val="00E362C9"/>
    <w:rsid w:val="00E379C0"/>
    <w:rsid w:val="00E40459"/>
    <w:rsid w:val="00E40B3F"/>
    <w:rsid w:val="00E41109"/>
    <w:rsid w:val="00E41911"/>
    <w:rsid w:val="00E41D13"/>
    <w:rsid w:val="00E42237"/>
    <w:rsid w:val="00E434DE"/>
    <w:rsid w:val="00E4419D"/>
    <w:rsid w:val="00E44606"/>
    <w:rsid w:val="00E44835"/>
    <w:rsid w:val="00E44CC1"/>
    <w:rsid w:val="00E44EEA"/>
    <w:rsid w:val="00E45A56"/>
    <w:rsid w:val="00E46DB3"/>
    <w:rsid w:val="00E471DF"/>
    <w:rsid w:val="00E479C4"/>
    <w:rsid w:val="00E47B14"/>
    <w:rsid w:val="00E51D26"/>
    <w:rsid w:val="00E5281B"/>
    <w:rsid w:val="00E53331"/>
    <w:rsid w:val="00E54590"/>
    <w:rsid w:val="00E546ED"/>
    <w:rsid w:val="00E55B66"/>
    <w:rsid w:val="00E564F5"/>
    <w:rsid w:val="00E56571"/>
    <w:rsid w:val="00E6065A"/>
    <w:rsid w:val="00E6156D"/>
    <w:rsid w:val="00E619EE"/>
    <w:rsid w:val="00E62A87"/>
    <w:rsid w:val="00E62F2D"/>
    <w:rsid w:val="00E62F8F"/>
    <w:rsid w:val="00E64083"/>
    <w:rsid w:val="00E64347"/>
    <w:rsid w:val="00E655FC"/>
    <w:rsid w:val="00E65861"/>
    <w:rsid w:val="00E6596B"/>
    <w:rsid w:val="00E6667D"/>
    <w:rsid w:val="00E66EA9"/>
    <w:rsid w:val="00E67224"/>
    <w:rsid w:val="00E674E3"/>
    <w:rsid w:val="00E6755F"/>
    <w:rsid w:val="00E67631"/>
    <w:rsid w:val="00E67C18"/>
    <w:rsid w:val="00E710A8"/>
    <w:rsid w:val="00E73515"/>
    <w:rsid w:val="00E73894"/>
    <w:rsid w:val="00E73C08"/>
    <w:rsid w:val="00E74E88"/>
    <w:rsid w:val="00E75008"/>
    <w:rsid w:val="00E754D4"/>
    <w:rsid w:val="00E75938"/>
    <w:rsid w:val="00E769D3"/>
    <w:rsid w:val="00E77C2A"/>
    <w:rsid w:val="00E80CC5"/>
    <w:rsid w:val="00E834BB"/>
    <w:rsid w:val="00E84489"/>
    <w:rsid w:val="00E857FB"/>
    <w:rsid w:val="00E86A40"/>
    <w:rsid w:val="00E86DAE"/>
    <w:rsid w:val="00E87EA1"/>
    <w:rsid w:val="00E915C7"/>
    <w:rsid w:val="00E92212"/>
    <w:rsid w:val="00E9251C"/>
    <w:rsid w:val="00E92741"/>
    <w:rsid w:val="00E92E3C"/>
    <w:rsid w:val="00E9465C"/>
    <w:rsid w:val="00E9600A"/>
    <w:rsid w:val="00E9675E"/>
    <w:rsid w:val="00E967AF"/>
    <w:rsid w:val="00E968C1"/>
    <w:rsid w:val="00E96A8C"/>
    <w:rsid w:val="00E97526"/>
    <w:rsid w:val="00E9776D"/>
    <w:rsid w:val="00EA077B"/>
    <w:rsid w:val="00EA0DB1"/>
    <w:rsid w:val="00EA106B"/>
    <w:rsid w:val="00EA1A3B"/>
    <w:rsid w:val="00EA1ABF"/>
    <w:rsid w:val="00EA272E"/>
    <w:rsid w:val="00EA275C"/>
    <w:rsid w:val="00EA2D43"/>
    <w:rsid w:val="00EA2DDD"/>
    <w:rsid w:val="00EA2E8F"/>
    <w:rsid w:val="00EA3936"/>
    <w:rsid w:val="00EA3A38"/>
    <w:rsid w:val="00EA3A40"/>
    <w:rsid w:val="00EA3C46"/>
    <w:rsid w:val="00EA3E1E"/>
    <w:rsid w:val="00EA3E51"/>
    <w:rsid w:val="00EA4059"/>
    <w:rsid w:val="00EA49D4"/>
    <w:rsid w:val="00EA4C20"/>
    <w:rsid w:val="00EA5159"/>
    <w:rsid w:val="00EA541E"/>
    <w:rsid w:val="00EA66B5"/>
    <w:rsid w:val="00EA68C6"/>
    <w:rsid w:val="00EA6C55"/>
    <w:rsid w:val="00EA7134"/>
    <w:rsid w:val="00EA7287"/>
    <w:rsid w:val="00EA743D"/>
    <w:rsid w:val="00EA7B90"/>
    <w:rsid w:val="00EA7DF8"/>
    <w:rsid w:val="00EB0FDE"/>
    <w:rsid w:val="00EB1017"/>
    <w:rsid w:val="00EB167F"/>
    <w:rsid w:val="00EB1EF0"/>
    <w:rsid w:val="00EB29B8"/>
    <w:rsid w:val="00EB3732"/>
    <w:rsid w:val="00EB42E5"/>
    <w:rsid w:val="00EB526F"/>
    <w:rsid w:val="00EB5511"/>
    <w:rsid w:val="00EB71A0"/>
    <w:rsid w:val="00EB780C"/>
    <w:rsid w:val="00EC04CF"/>
    <w:rsid w:val="00EC260E"/>
    <w:rsid w:val="00EC3427"/>
    <w:rsid w:val="00EC408D"/>
    <w:rsid w:val="00EC4897"/>
    <w:rsid w:val="00EC7678"/>
    <w:rsid w:val="00EC7989"/>
    <w:rsid w:val="00EC7E95"/>
    <w:rsid w:val="00ED030C"/>
    <w:rsid w:val="00ED272B"/>
    <w:rsid w:val="00ED3BD5"/>
    <w:rsid w:val="00ED4234"/>
    <w:rsid w:val="00ED429C"/>
    <w:rsid w:val="00ED47B4"/>
    <w:rsid w:val="00ED4993"/>
    <w:rsid w:val="00ED5735"/>
    <w:rsid w:val="00ED6050"/>
    <w:rsid w:val="00ED6117"/>
    <w:rsid w:val="00ED6C0B"/>
    <w:rsid w:val="00ED7C03"/>
    <w:rsid w:val="00EE17DD"/>
    <w:rsid w:val="00EE1F11"/>
    <w:rsid w:val="00EE35A9"/>
    <w:rsid w:val="00EE3CA7"/>
    <w:rsid w:val="00EE3DE4"/>
    <w:rsid w:val="00EE3FB2"/>
    <w:rsid w:val="00EE4938"/>
    <w:rsid w:val="00EE4E42"/>
    <w:rsid w:val="00EE6066"/>
    <w:rsid w:val="00EE70D4"/>
    <w:rsid w:val="00EE73DD"/>
    <w:rsid w:val="00EE761D"/>
    <w:rsid w:val="00EE76AC"/>
    <w:rsid w:val="00EF0D09"/>
    <w:rsid w:val="00EF3379"/>
    <w:rsid w:val="00EF4017"/>
    <w:rsid w:val="00EF4F0F"/>
    <w:rsid w:val="00EF5470"/>
    <w:rsid w:val="00EF6D97"/>
    <w:rsid w:val="00F0088A"/>
    <w:rsid w:val="00F00C89"/>
    <w:rsid w:val="00F032F6"/>
    <w:rsid w:val="00F03709"/>
    <w:rsid w:val="00F0493D"/>
    <w:rsid w:val="00F04C68"/>
    <w:rsid w:val="00F04CB0"/>
    <w:rsid w:val="00F04D14"/>
    <w:rsid w:val="00F05CBC"/>
    <w:rsid w:val="00F061ED"/>
    <w:rsid w:val="00F06717"/>
    <w:rsid w:val="00F06C37"/>
    <w:rsid w:val="00F1068A"/>
    <w:rsid w:val="00F124E4"/>
    <w:rsid w:val="00F13C76"/>
    <w:rsid w:val="00F1402F"/>
    <w:rsid w:val="00F146EE"/>
    <w:rsid w:val="00F154F0"/>
    <w:rsid w:val="00F156F9"/>
    <w:rsid w:val="00F16609"/>
    <w:rsid w:val="00F20F15"/>
    <w:rsid w:val="00F2195D"/>
    <w:rsid w:val="00F21D6E"/>
    <w:rsid w:val="00F2233F"/>
    <w:rsid w:val="00F22449"/>
    <w:rsid w:val="00F22FD1"/>
    <w:rsid w:val="00F2434E"/>
    <w:rsid w:val="00F24904"/>
    <w:rsid w:val="00F24B43"/>
    <w:rsid w:val="00F25395"/>
    <w:rsid w:val="00F25594"/>
    <w:rsid w:val="00F25602"/>
    <w:rsid w:val="00F2621D"/>
    <w:rsid w:val="00F26565"/>
    <w:rsid w:val="00F266E4"/>
    <w:rsid w:val="00F274B5"/>
    <w:rsid w:val="00F27B09"/>
    <w:rsid w:val="00F27B7E"/>
    <w:rsid w:val="00F3030F"/>
    <w:rsid w:val="00F30437"/>
    <w:rsid w:val="00F33249"/>
    <w:rsid w:val="00F3352B"/>
    <w:rsid w:val="00F34EE5"/>
    <w:rsid w:val="00F363B0"/>
    <w:rsid w:val="00F36471"/>
    <w:rsid w:val="00F369D2"/>
    <w:rsid w:val="00F36D03"/>
    <w:rsid w:val="00F37AC9"/>
    <w:rsid w:val="00F37DA2"/>
    <w:rsid w:val="00F407AA"/>
    <w:rsid w:val="00F42DAA"/>
    <w:rsid w:val="00F43056"/>
    <w:rsid w:val="00F44C45"/>
    <w:rsid w:val="00F44DA8"/>
    <w:rsid w:val="00F455F5"/>
    <w:rsid w:val="00F455F7"/>
    <w:rsid w:val="00F45FC3"/>
    <w:rsid w:val="00F4708C"/>
    <w:rsid w:val="00F47968"/>
    <w:rsid w:val="00F51726"/>
    <w:rsid w:val="00F51C6E"/>
    <w:rsid w:val="00F52FF5"/>
    <w:rsid w:val="00F531AC"/>
    <w:rsid w:val="00F537CE"/>
    <w:rsid w:val="00F53D71"/>
    <w:rsid w:val="00F54C63"/>
    <w:rsid w:val="00F54EC9"/>
    <w:rsid w:val="00F54EEC"/>
    <w:rsid w:val="00F57D18"/>
    <w:rsid w:val="00F6004A"/>
    <w:rsid w:val="00F60451"/>
    <w:rsid w:val="00F60824"/>
    <w:rsid w:val="00F610AF"/>
    <w:rsid w:val="00F614C6"/>
    <w:rsid w:val="00F616DE"/>
    <w:rsid w:val="00F624DD"/>
    <w:rsid w:val="00F626E6"/>
    <w:rsid w:val="00F628D1"/>
    <w:rsid w:val="00F63A20"/>
    <w:rsid w:val="00F70830"/>
    <w:rsid w:val="00F70CB2"/>
    <w:rsid w:val="00F73ADF"/>
    <w:rsid w:val="00F73C18"/>
    <w:rsid w:val="00F744BE"/>
    <w:rsid w:val="00F75B65"/>
    <w:rsid w:val="00F76EF3"/>
    <w:rsid w:val="00F77366"/>
    <w:rsid w:val="00F777D4"/>
    <w:rsid w:val="00F7797C"/>
    <w:rsid w:val="00F80790"/>
    <w:rsid w:val="00F80A2F"/>
    <w:rsid w:val="00F80C5A"/>
    <w:rsid w:val="00F812D6"/>
    <w:rsid w:val="00F81D0B"/>
    <w:rsid w:val="00F8244A"/>
    <w:rsid w:val="00F832F0"/>
    <w:rsid w:val="00F85220"/>
    <w:rsid w:val="00F85FC9"/>
    <w:rsid w:val="00F861D7"/>
    <w:rsid w:val="00F8628F"/>
    <w:rsid w:val="00F90726"/>
    <w:rsid w:val="00F90C6B"/>
    <w:rsid w:val="00F930D5"/>
    <w:rsid w:val="00F93379"/>
    <w:rsid w:val="00F96D35"/>
    <w:rsid w:val="00F97478"/>
    <w:rsid w:val="00F9758C"/>
    <w:rsid w:val="00F977EE"/>
    <w:rsid w:val="00FA186D"/>
    <w:rsid w:val="00FA2160"/>
    <w:rsid w:val="00FA23C8"/>
    <w:rsid w:val="00FA2807"/>
    <w:rsid w:val="00FA4503"/>
    <w:rsid w:val="00FA5F9C"/>
    <w:rsid w:val="00FA78BB"/>
    <w:rsid w:val="00FB0C22"/>
    <w:rsid w:val="00FB0FE9"/>
    <w:rsid w:val="00FB14A5"/>
    <w:rsid w:val="00FB18E7"/>
    <w:rsid w:val="00FB2793"/>
    <w:rsid w:val="00FB3457"/>
    <w:rsid w:val="00FB3581"/>
    <w:rsid w:val="00FB427E"/>
    <w:rsid w:val="00FB42AA"/>
    <w:rsid w:val="00FB4A00"/>
    <w:rsid w:val="00FB584C"/>
    <w:rsid w:val="00FB5F9B"/>
    <w:rsid w:val="00FB6369"/>
    <w:rsid w:val="00FB6F36"/>
    <w:rsid w:val="00FC04C7"/>
    <w:rsid w:val="00FC2CD2"/>
    <w:rsid w:val="00FC305E"/>
    <w:rsid w:val="00FC38CB"/>
    <w:rsid w:val="00FC4973"/>
    <w:rsid w:val="00FC517E"/>
    <w:rsid w:val="00FC5770"/>
    <w:rsid w:val="00FC5A4F"/>
    <w:rsid w:val="00FC5CF4"/>
    <w:rsid w:val="00FC5F96"/>
    <w:rsid w:val="00FC6142"/>
    <w:rsid w:val="00FC658D"/>
    <w:rsid w:val="00FC682A"/>
    <w:rsid w:val="00FC6D04"/>
    <w:rsid w:val="00FC765C"/>
    <w:rsid w:val="00FC7941"/>
    <w:rsid w:val="00FD0B6C"/>
    <w:rsid w:val="00FD0F34"/>
    <w:rsid w:val="00FD1B88"/>
    <w:rsid w:val="00FD2221"/>
    <w:rsid w:val="00FD2F05"/>
    <w:rsid w:val="00FD30A1"/>
    <w:rsid w:val="00FD5011"/>
    <w:rsid w:val="00FD5B9E"/>
    <w:rsid w:val="00FE0037"/>
    <w:rsid w:val="00FE0441"/>
    <w:rsid w:val="00FE0BE8"/>
    <w:rsid w:val="00FE1574"/>
    <w:rsid w:val="00FE1851"/>
    <w:rsid w:val="00FE2BFC"/>
    <w:rsid w:val="00FE2D2A"/>
    <w:rsid w:val="00FE3840"/>
    <w:rsid w:val="00FE41A9"/>
    <w:rsid w:val="00FE4264"/>
    <w:rsid w:val="00FE53FD"/>
    <w:rsid w:val="00FE564D"/>
    <w:rsid w:val="00FE5847"/>
    <w:rsid w:val="00FE5932"/>
    <w:rsid w:val="00FE664B"/>
    <w:rsid w:val="00FE7A59"/>
    <w:rsid w:val="00FF0E74"/>
    <w:rsid w:val="00FF16A7"/>
    <w:rsid w:val="00FF1F44"/>
    <w:rsid w:val="00FF270A"/>
    <w:rsid w:val="00FF44DC"/>
    <w:rsid w:val="00FF4579"/>
    <w:rsid w:val="00FF46A1"/>
    <w:rsid w:val="00FF6884"/>
    <w:rsid w:val="00FF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20515"/>
  <w15:chartTrackingRefBased/>
  <w15:docId w15:val="{7926B7FD-B5B2-462D-82E7-A0AD3AA2D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C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C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1C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1C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C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C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C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C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1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41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41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C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C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C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C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C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59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9DF"/>
  </w:style>
  <w:style w:type="paragraph" w:styleId="Footer">
    <w:name w:val="footer"/>
    <w:basedOn w:val="Normal"/>
    <w:link w:val="FooterChar"/>
    <w:uiPriority w:val="99"/>
    <w:unhideWhenUsed/>
    <w:rsid w:val="000659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9DF"/>
  </w:style>
  <w:style w:type="character" w:styleId="LineNumber">
    <w:name w:val="line number"/>
    <w:basedOn w:val="DefaultParagraphFont"/>
    <w:uiPriority w:val="99"/>
    <w:semiHidden/>
    <w:unhideWhenUsed/>
    <w:rsid w:val="000659DF"/>
  </w:style>
  <w:style w:type="paragraph" w:styleId="FootnoteText">
    <w:name w:val="footnote text"/>
    <w:basedOn w:val="Normal"/>
    <w:link w:val="FootnoteTextChar"/>
    <w:uiPriority w:val="99"/>
    <w:semiHidden/>
    <w:unhideWhenUsed/>
    <w:rsid w:val="00F90C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0C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0C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85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D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DE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3A33DB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F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F8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B7C1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639FB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46AC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17BF5"/>
    <w:rPr>
      <w:color w:val="96607D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EA7134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22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90FA0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0FA0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690FA0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690FA0"/>
    <w:rPr>
      <w:rFonts w:ascii="Aptos" w:hAnsi="Aptos"/>
    </w:rPr>
  </w:style>
  <w:style w:type="character" w:styleId="PlaceholderText">
    <w:name w:val="Placeholder Text"/>
    <w:basedOn w:val="DefaultParagraphFont"/>
    <w:uiPriority w:val="99"/>
    <w:semiHidden/>
    <w:rsid w:val="00690FA0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0FA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7BE1"/>
  </w:style>
  <w:style w:type="character" w:customStyle="1" w:styleId="cite-bracket">
    <w:name w:val="cite-bracket"/>
    <w:basedOn w:val="DefaultParagraphFont"/>
    <w:rsid w:val="00377BE1"/>
  </w:style>
  <w:style w:type="character" w:styleId="Strong">
    <w:name w:val="Strong"/>
    <w:basedOn w:val="DefaultParagraphFont"/>
    <w:uiPriority w:val="22"/>
    <w:qFormat/>
    <w:rsid w:val="004008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54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73452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59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4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26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9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9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6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7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bstokin@alumni.ucsd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FD4"/>
    <w:rsid w:val="00017C32"/>
    <w:rsid w:val="00043169"/>
    <w:rsid w:val="000C2D13"/>
    <w:rsid w:val="000F73C7"/>
    <w:rsid w:val="00111853"/>
    <w:rsid w:val="001477DF"/>
    <w:rsid w:val="0016011E"/>
    <w:rsid w:val="00170074"/>
    <w:rsid w:val="00230A2F"/>
    <w:rsid w:val="00231792"/>
    <w:rsid w:val="00233CE1"/>
    <w:rsid w:val="00255E80"/>
    <w:rsid w:val="00281E37"/>
    <w:rsid w:val="00296B43"/>
    <w:rsid w:val="002D2A9F"/>
    <w:rsid w:val="002E2A43"/>
    <w:rsid w:val="003253A0"/>
    <w:rsid w:val="003331B4"/>
    <w:rsid w:val="0038190E"/>
    <w:rsid w:val="003C74CE"/>
    <w:rsid w:val="003D38CC"/>
    <w:rsid w:val="003E39F4"/>
    <w:rsid w:val="004157EC"/>
    <w:rsid w:val="00445AC6"/>
    <w:rsid w:val="00475463"/>
    <w:rsid w:val="004B3DD8"/>
    <w:rsid w:val="005153E7"/>
    <w:rsid w:val="005D3160"/>
    <w:rsid w:val="005D42F3"/>
    <w:rsid w:val="00617FD4"/>
    <w:rsid w:val="0064423E"/>
    <w:rsid w:val="00660C32"/>
    <w:rsid w:val="00676DE5"/>
    <w:rsid w:val="006858F2"/>
    <w:rsid w:val="00701B23"/>
    <w:rsid w:val="007420AA"/>
    <w:rsid w:val="00744ABD"/>
    <w:rsid w:val="007510DD"/>
    <w:rsid w:val="007B7353"/>
    <w:rsid w:val="007C6DFE"/>
    <w:rsid w:val="0080348B"/>
    <w:rsid w:val="00862423"/>
    <w:rsid w:val="00890067"/>
    <w:rsid w:val="008D1990"/>
    <w:rsid w:val="009029F2"/>
    <w:rsid w:val="00952B51"/>
    <w:rsid w:val="00981859"/>
    <w:rsid w:val="00982F17"/>
    <w:rsid w:val="00A1619C"/>
    <w:rsid w:val="00A36D2E"/>
    <w:rsid w:val="00A47701"/>
    <w:rsid w:val="00A76014"/>
    <w:rsid w:val="00A77040"/>
    <w:rsid w:val="00AC3A71"/>
    <w:rsid w:val="00AF05A1"/>
    <w:rsid w:val="00B05CC4"/>
    <w:rsid w:val="00B179F8"/>
    <w:rsid w:val="00B42EBD"/>
    <w:rsid w:val="00B7052D"/>
    <w:rsid w:val="00B97E51"/>
    <w:rsid w:val="00BB05C4"/>
    <w:rsid w:val="00BB40A4"/>
    <w:rsid w:val="00C43FF1"/>
    <w:rsid w:val="00C56D00"/>
    <w:rsid w:val="00CF751F"/>
    <w:rsid w:val="00D15BC5"/>
    <w:rsid w:val="00D30231"/>
    <w:rsid w:val="00D35B29"/>
    <w:rsid w:val="00D71F4C"/>
    <w:rsid w:val="00DA378F"/>
    <w:rsid w:val="00E42237"/>
    <w:rsid w:val="00E44CC1"/>
    <w:rsid w:val="00E56571"/>
    <w:rsid w:val="00EC508B"/>
    <w:rsid w:val="00ED2973"/>
    <w:rsid w:val="00ED47BD"/>
    <w:rsid w:val="00F57114"/>
    <w:rsid w:val="00F57D18"/>
    <w:rsid w:val="00FE3231"/>
    <w:rsid w:val="00FE76F7"/>
    <w:rsid w:val="00FF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17FD4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B6515-50EC-4BE2-9F5C-C79F4DCA4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Novotny</dc:creator>
  <cp:keywords/>
  <dc:description/>
  <cp:lastModifiedBy>ADMIN</cp:lastModifiedBy>
  <cp:revision>2</cp:revision>
  <cp:lastPrinted>2025-11-27T10:03:00Z</cp:lastPrinted>
  <dcterms:created xsi:type="dcterms:W3CDTF">2026-01-06T18:47:00Z</dcterms:created>
  <dcterms:modified xsi:type="dcterms:W3CDTF">2026-01-06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ld-abuse-and-neglect</vt:lpwstr>
  </property>
  <property fmtid="{D5CDD505-2E9C-101B-9397-08002B2CF9AE}" pid="11" name="Mendeley Recent Style Name 4_1">
    <vt:lpwstr>Child Abuse &amp; Neglect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lzheimers-disease</vt:lpwstr>
  </property>
  <property fmtid="{D5CDD505-2E9C-101B-9397-08002B2CF9AE}" pid="17" name="Mendeley Recent Style Name 7_1">
    <vt:lpwstr>Journal of Alzheimer's Diseas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3389a78-d9a3-3fbf-b206-c343c6e4f02e</vt:lpwstr>
  </property>
  <property fmtid="{D5CDD505-2E9C-101B-9397-08002B2CF9AE}" pid="24" name="Mendeley Citation Style_1">
    <vt:lpwstr>http://www.zotero.org/styles/journal-of-alzheimers-disease</vt:lpwstr>
  </property>
</Properties>
</file>